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6C7AF" w14:textId="11B10C5F" w:rsidR="00461A84" w:rsidRPr="00D84295" w:rsidRDefault="00461A84" w:rsidP="00D84295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F00C5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ry Table 1</w:t>
      </w:r>
      <w:r w:rsidRPr="00F00C5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Demographics and </w:t>
      </w:r>
      <w:r w:rsidR="005440DA">
        <w:rPr>
          <w:rFonts w:ascii="Arial" w:hAnsi="Arial" w:cs="Arial"/>
          <w:color w:val="000000" w:themeColor="text1"/>
          <w:sz w:val="22"/>
          <w:szCs w:val="22"/>
          <w:lang w:val="en-US"/>
        </w:rPr>
        <w:t>transplant</w:t>
      </w:r>
      <w:r w:rsidRPr="00F00C5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5440DA">
        <w:rPr>
          <w:rFonts w:ascii="Arial" w:hAnsi="Arial" w:cs="Arial"/>
          <w:color w:val="000000" w:themeColor="text1"/>
          <w:sz w:val="22"/>
          <w:szCs w:val="22"/>
          <w:lang w:val="en-US"/>
        </w:rPr>
        <w:t>modalities</w:t>
      </w:r>
      <w:r w:rsidR="005440DA" w:rsidRPr="00F00C5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F00C57">
        <w:rPr>
          <w:rFonts w:ascii="Arial" w:hAnsi="Arial" w:cs="Arial"/>
          <w:color w:val="000000" w:themeColor="text1"/>
          <w:sz w:val="22"/>
          <w:szCs w:val="22"/>
          <w:lang w:val="en-US"/>
        </w:rPr>
        <w:t>for all patients (n=357)</w:t>
      </w:r>
      <w:r w:rsidR="0061522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ccording to </w:t>
      </w:r>
      <w:r w:rsidR="00615222" w:rsidRPr="00615222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in vivo</w:t>
      </w:r>
      <w:r w:rsidR="0061522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 cell depletion,</w:t>
      </w:r>
      <w:r w:rsidRPr="00F00C5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how</w:t>
      </w:r>
      <w:r w:rsidR="00412DC4">
        <w:rPr>
          <w:rFonts w:ascii="Arial" w:hAnsi="Arial" w:cs="Arial"/>
          <w:color w:val="000000" w:themeColor="text1"/>
          <w:sz w:val="22"/>
          <w:szCs w:val="22"/>
          <w:lang w:val="en-US"/>
        </w:rPr>
        <w:t>ing</w:t>
      </w:r>
      <w:r w:rsidRPr="00F00C5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mbalance between groups</w:t>
      </w:r>
    </w:p>
    <w:p w14:paraId="4FB75D37" w14:textId="77777777" w:rsidR="00461A84" w:rsidRDefault="00461A84" w:rsidP="00461A8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5"/>
        <w:gridCol w:w="2181"/>
        <w:gridCol w:w="1871"/>
        <w:gridCol w:w="1813"/>
        <w:gridCol w:w="986"/>
      </w:tblGrid>
      <w:tr w:rsidR="00461A84" w:rsidRPr="00615222" w14:paraId="45375E20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FDC40" w14:textId="330409D8" w:rsidR="00461A84" w:rsidRPr="00615222" w:rsidRDefault="00461A84" w:rsidP="00793CD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151D9" w14:textId="77777777" w:rsidR="00461A84" w:rsidRPr="00615222" w:rsidRDefault="00461A84" w:rsidP="00793CD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6D37B" w14:textId="77777777" w:rsidR="00615222" w:rsidRDefault="00461A84" w:rsidP="00793CD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G</w:t>
            </w:r>
          </w:p>
          <w:p w14:paraId="3B1DE06D" w14:textId="5058A88C" w:rsidR="00461A84" w:rsidRPr="00615222" w:rsidRDefault="00461A84" w:rsidP="00793CD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=2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9356" w14:textId="211EF026" w:rsidR="00461A84" w:rsidRPr="00615222" w:rsidRDefault="00615222" w:rsidP="00793CD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emtuzumab</w:t>
            </w:r>
            <w:r w:rsidR="00461A84" w:rsidRPr="006152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=12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06A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461A84" w:rsidRPr="00615222" w14:paraId="4863E198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2D35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3852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96E7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4F22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AEB5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70E56D71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24E66" w14:textId="531714E9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edian follow-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up</w:t>
            </w:r>
            <w:proofErr w:type="spellEnd"/>
            <w:r w:rsidR="007122A0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7122A0">
              <w:rPr>
                <w:rFonts w:ascii="Arial" w:hAnsi="Arial" w:cs="Arial"/>
                <w:color w:val="000000"/>
                <w:sz w:val="22"/>
                <w:szCs w:val="22"/>
              </w:rPr>
              <w:t>months</w:t>
            </w:r>
            <w:proofErr w:type="spellEnd"/>
            <w:r w:rsidR="007122A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79913" w14:textId="77777777" w:rsidR="00461A84" w:rsidRDefault="007122A0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edian [IQR]</w:t>
            </w:r>
          </w:p>
          <w:p w14:paraId="31167227" w14:textId="52F3C4A0" w:rsidR="00224B40" w:rsidRPr="00615222" w:rsidRDefault="00224B40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C8713" w14:textId="77777777" w:rsidR="00DC5527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36.38 </w:t>
            </w:r>
          </w:p>
          <w:p w14:paraId="45260681" w14:textId="289B294F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[32.64-41.15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1976F" w14:textId="77777777" w:rsidR="00DC5527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50.65 </w:t>
            </w:r>
          </w:p>
          <w:p w14:paraId="5ED44F83" w14:textId="459544EA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[47.92-59.79]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4DD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461A84" w:rsidRPr="00615222" w14:paraId="0686F537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876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58B5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3F81D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3AA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071B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44F905B0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DAC3" w14:textId="77777777" w:rsidR="00461A84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Patient 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0279E4E6" w14:textId="77777777" w:rsidR="00224B40" w:rsidRPr="00615222" w:rsidRDefault="00224B40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EFB96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edian (min-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ax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) [IQR]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6D8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60.4 (40.6-72.2) [55.4-63.8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C23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53.6 (40.9-71) [46.9-58.4]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A85BB" w14:textId="576C50F9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461A84" w:rsidRPr="00615222" w14:paraId="0B0C12C6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C17F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02F35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FBAE0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10D2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33D1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619A9EF3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8E0DD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75B32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Ph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neg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B AL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2700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56 (23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F538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57 (47.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CC8B" w14:textId="759CD88E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461A84" w:rsidRPr="00615222" w14:paraId="2D5C7B1B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C1C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69B3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Ph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pos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B AL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EF9E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43 (60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4FE5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42 (34.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DFBA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755A09BD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B863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7AEF0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 ALL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FC5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37 (15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5BB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2 (18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160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283386E5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48EA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13ADD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C11D7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5522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7A7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1ECB56DE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B10F" w14:textId="77777777" w:rsidR="00461A84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Year transplant</w:t>
            </w:r>
          </w:p>
          <w:p w14:paraId="5BCABA3C" w14:textId="77777777" w:rsidR="00224B40" w:rsidRPr="00615222" w:rsidRDefault="00224B40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453E" w14:textId="77777777" w:rsidR="00461A84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edian (min-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ax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  <w:p w14:paraId="0B576EBC" w14:textId="77777777" w:rsidR="00224B40" w:rsidRPr="00615222" w:rsidRDefault="00224B40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77EFC" w14:textId="77777777" w:rsidR="00DC5527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2016 </w:t>
            </w:r>
          </w:p>
          <w:p w14:paraId="343FDB18" w14:textId="3795A6A9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(2010-2021)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44985" w14:textId="77777777" w:rsidR="00DC5527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2016 </w:t>
            </w:r>
          </w:p>
          <w:p w14:paraId="10C4F56C" w14:textId="1D3F3801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(2010-2021)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F19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461A84" w:rsidRPr="00615222" w14:paraId="732DDF6B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03A9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5B38A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7D98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FD62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ACB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5C48591D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0960" w14:textId="494EF4E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me diagnosis to HCT (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18B4D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edian (min-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ax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) [IQR]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A0A9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6.3 (2.7-21.7) [5.2-7.8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F367" w14:textId="77777777" w:rsidR="00DC5527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6 (3-21.4) </w:t>
            </w:r>
          </w:p>
          <w:p w14:paraId="403572B6" w14:textId="1D2CC3B0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[4.9-7.3]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E95D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461A84" w:rsidRPr="00615222" w14:paraId="68208046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83D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25A0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A466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B26F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1E9B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75481938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5F97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F08C4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02132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346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5714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547E6F5E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C646A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Patient sex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2614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927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16 (49.2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0C0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61 (50.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9F02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461A84" w:rsidRPr="00615222" w14:paraId="496B220D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33E4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9DBA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7DF6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20 (50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75E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60 (49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289B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3F8301D6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6395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B386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F67E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1F4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E3E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52BC6494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A3314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sex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652EA" w14:textId="453A4F2C" w:rsidR="00461A84" w:rsidRPr="00615222" w:rsidRDefault="00615222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461A84" w:rsidRPr="00615222">
              <w:rPr>
                <w:rFonts w:ascii="Arial" w:hAnsi="Arial" w:cs="Arial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7D43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71 (74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6247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85 (7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1D02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461A84" w:rsidRPr="00615222" w14:paraId="451EF16D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62E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CEE6F" w14:textId="387134AB" w:rsidR="00461A84" w:rsidRPr="00615222" w:rsidRDefault="00615222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461A84" w:rsidRPr="00615222">
              <w:rPr>
                <w:rFonts w:ascii="Arial" w:hAnsi="Arial" w:cs="Arial"/>
                <w:color w:val="000000"/>
                <w:sz w:val="22"/>
                <w:szCs w:val="22"/>
              </w:rPr>
              <w:t>emale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407F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58 (25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2814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33 (2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7100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14CBF1AE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0B95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40BAA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03B4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917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CB80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7F8B6B02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3689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05486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799A3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A68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B731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793BEBE3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1F45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o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male 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combination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D1B8" w14:textId="77777777" w:rsidR="00461A84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F-&gt;M</w:t>
            </w:r>
          </w:p>
          <w:p w14:paraId="4DDD5123" w14:textId="77777777" w:rsidR="00224B40" w:rsidRPr="00615222" w:rsidRDefault="00224B40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2F67D" w14:textId="77777777" w:rsidR="00461A84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12 (91.4%)</w:t>
            </w:r>
          </w:p>
          <w:p w14:paraId="3E7E98F6" w14:textId="77777777" w:rsidR="00224B40" w:rsidRPr="00615222" w:rsidRDefault="00224B40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D125" w14:textId="77777777" w:rsidR="00461A84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01 (84.2%)</w:t>
            </w:r>
          </w:p>
          <w:p w14:paraId="19BEE8C4" w14:textId="77777777" w:rsidR="00224B40" w:rsidRPr="00615222" w:rsidRDefault="00224B40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C8C1C" w14:textId="77777777" w:rsidR="00461A84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  <w:p w14:paraId="4BF4610C" w14:textId="77777777" w:rsidR="00224B40" w:rsidRPr="00615222" w:rsidRDefault="00224B40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2B6D68E2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55E3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B9262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F-&gt;M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9AD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0 (8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BAE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9 (15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FB0C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529B7DEB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D6E7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4505B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B8D9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3041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FB47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1666E143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A72C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2A819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76C1A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ACA9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854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053CCCB2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883B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Patient CMV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2FE73" w14:textId="0A620536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neg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ativ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8526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67 (28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DFDF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62 (52.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4173" w14:textId="2126D9C4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461A84" w:rsidRPr="00615222" w14:paraId="4C925255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7C2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842C1" w14:textId="132040C0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pos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itiv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5992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68 (71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0C84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56 (47.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241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7447F04B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D67C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2785D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371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524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961C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51AB2E21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5C8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0F4B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373D6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F861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739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7F33BE1D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5935D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Donor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CMV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3156C" w14:textId="0B20E579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neg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ativ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9CAB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30 (56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B43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70 (58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4754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461A84" w:rsidRPr="00615222" w14:paraId="4E1768A6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6DD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0F048" w14:textId="29EFFCD2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pos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itiv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E62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00 (43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F500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49 (41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D5CA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67CCB187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925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87B2E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A657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319D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3FD6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3EBB0756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37DD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F1C8A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68A8A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D90A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F2D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09D65A5C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30EE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Karnofsky scor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2E743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&lt;9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D62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60 (26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3D5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44 (38.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0A5D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461A84" w:rsidRPr="00615222" w14:paraId="3B68D18E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532A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4B8C4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&gt;=9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DBF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63 (73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4803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70 (61.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849E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4D560DD9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00D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F4AD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C7B3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0F70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AAE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6CDCB495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E250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E9C23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8BF75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5D60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95C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172FF8D6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8B389" w14:textId="503461B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="00D8429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-CI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C6EE6" w14:textId="04959515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="00D8429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-CI = 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76F7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85 (45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9A5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65 (54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376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</w:tr>
      <w:tr w:rsidR="00461A84" w:rsidRPr="00615222" w14:paraId="168946EF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9F1F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BB31" w14:textId="7984F3CF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="00D8429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T-CI = 1 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E298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47 (25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D15D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31 (25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7AA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67109145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30D8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B6B2" w14:textId="7C8A3A5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="00D8429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-CI &gt;=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2CAA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53 (28.6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4D8B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4 (2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7D9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23DF8400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2039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0BDE7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1F0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D729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1C7E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51EDE56D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B09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7536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09452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709C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FA23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1E649C7E" w14:textId="77777777" w:rsidTr="00DC5527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76635" w14:textId="77777777" w:rsidR="00461A84" w:rsidRPr="00615222" w:rsidRDefault="00461A84" w:rsidP="00793C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MRD </w:t>
            </w:r>
            <w:proofErr w:type="spellStart"/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pre</w:t>
            </w:r>
            <w:proofErr w:type="spellEnd"/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HSCT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D067" w14:textId="15545A18" w:rsidR="00461A84" w:rsidRPr="00615222" w:rsidRDefault="00461A84" w:rsidP="00793C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MRD neg</w:t>
            </w:r>
            <w:r w:rsid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ativ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FCE6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101 (63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DBD6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32 (71.1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E18C" w14:textId="395B08C0" w:rsidR="00461A84" w:rsidRPr="00615222" w:rsidRDefault="00461A84" w:rsidP="00793C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8410F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</w:tr>
      <w:tr w:rsidR="00461A84" w:rsidRPr="00615222" w14:paraId="6BB1C91E" w14:textId="77777777" w:rsidTr="00DC5527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3F1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A9AC" w14:textId="79793415" w:rsidR="00461A84" w:rsidRPr="00615222" w:rsidRDefault="00461A84" w:rsidP="00793C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MRD pos</w:t>
            </w:r>
            <w:r w:rsid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itiv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094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58 (36.5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6BF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13 (28.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EE4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61A84" w:rsidRPr="00615222" w14:paraId="5BBDBA72" w14:textId="77777777" w:rsidTr="00DC5527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D62C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284D1" w14:textId="77777777" w:rsidR="00461A84" w:rsidRPr="00615222" w:rsidRDefault="00461A84" w:rsidP="00793C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25A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889A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5DF2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61A84" w:rsidRPr="00615222" w14:paraId="77805115" w14:textId="77777777" w:rsidTr="00DC5527">
        <w:trPr>
          <w:trHeight w:val="30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8FD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9F311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EAE96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CA16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08B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087224AA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39575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Details 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conditioning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962AC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BuCy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B510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 (0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4CA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8F3E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7AF31B40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3A4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9187F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BuFlu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992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13 (47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3EE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775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1777FE73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58B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397A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BF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EFF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8 (11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86E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56A9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1CA5230F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4D7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4683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FluMel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6F4A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7 (11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1F4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15 (9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EF5B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7448547E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A50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EE32D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FTM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E0E1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E580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4B53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230F43FC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665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58D9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FluTreo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2419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5 (2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1A7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5AA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17F95513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DE6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51187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Flucy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E53A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4 (1.7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8E2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296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6D6B3FAE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168B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BBBEE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Cy-TBI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65D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B9E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C790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7D1553DA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6DD0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9E05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Flu-TBI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0F2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42 (17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A6E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AEF2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391DEEDB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C43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1D52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Bu</w:t>
            </w:r>
            <w:proofErr w:type="spellEnd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-TBI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09F5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EA50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BDA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40C4D724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11CD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BF9E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FLAMSA-TBI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2D8A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D763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4B7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316F92A6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E61D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D1056" w14:textId="52C5F6BA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hiotepa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based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87DC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 (0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ECAA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 (1.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271A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43D22E5D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9C8D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BA8F8" w14:textId="75C4FB93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Clof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arabin-</w:t>
            </w: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based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EE0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7 (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1B51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542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374DAEE4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899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03D99" w14:textId="56F827F4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Other </w:t>
            </w:r>
            <w:proofErr w:type="spellStart"/>
            <w:r w:rsidR="006B1E08">
              <w:rPr>
                <w:rFonts w:ascii="Arial" w:hAnsi="Arial" w:cs="Arial"/>
                <w:color w:val="000000"/>
                <w:sz w:val="22"/>
                <w:szCs w:val="22"/>
              </w:rPr>
              <w:t>chemotherapy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E50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3 (1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449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2E4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1BD17126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2AC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1F37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2B51" w14:textId="77777777" w:rsidR="00461A84" w:rsidRPr="00615222" w:rsidRDefault="00461A84" w:rsidP="00793C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98DF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7A71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1A84" w:rsidRPr="00615222" w14:paraId="0F6D4192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9233" w14:textId="1EFCD5C1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  <w:r w:rsidR="006F2698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 xml:space="preserve">HD </w:t>
            </w: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prevention</w:t>
            </w:r>
            <w:proofErr w:type="spellEnd"/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B8EBB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CSA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FA4D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7 (11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2D7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91 (75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A3D69F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7B7893A2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92D2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6AE20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TX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E3D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276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10C1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3FC97266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4952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CBC5" w14:textId="2644E77C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acro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limu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180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2 (0.8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F87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7 (5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30BD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628BE8FE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773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443C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MMF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B345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597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571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76413FD5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637B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4EA82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CSA+MTX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5547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86 (36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55D60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6 (13.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BFC0C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3941159D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C8BD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3C5F7" w14:textId="0DFA4CAF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acro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limus+MTX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E5D4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7 (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CA69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F9AC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55B18025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FBA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2AC9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CSA+MMF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10D3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87 (36.9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442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6 (5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822F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19F58291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DEA4E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2642B" w14:textId="77777777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CSA+MTX+MMF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711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5 (2.1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3F398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E29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7FCD9844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A1A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9D18" w14:textId="12DE91B6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acro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limus+MMF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6621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5 (6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9A9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8079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5AD70811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61B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6A71" w14:textId="4F25A64E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Siro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limus+MMF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5D66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7DEB4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798A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4FA7DB56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D5B2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18AA" w14:textId="77777777" w:rsidR="006F2698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CSA+MMF+</w:t>
            </w:r>
          </w:p>
          <w:p w14:paraId="467DCA7E" w14:textId="2A15A4FC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acro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limu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E24E1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9B52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7D58B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61A84" w:rsidRPr="00615222" w14:paraId="58718C78" w14:textId="77777777" w:rsidTr="00DC5527">
        <w:trPr>
          <w:trHeight w:val="28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41AA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EAB0" w14:textId="77777777" w:rsidR="006F2698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Tacro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limus</w:t>
            </w: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  <w:p w14:paraId="20620548" w14:textId="5D29DF50" w:rsidR="00461A84" w:rsidRPr="00615222" w:rsidRDefault="00461A84" w:rsidP="00793C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Siro</w:t>
            </w:r>
            <w:r w:rsidR="00615222">
              <w:rPr>
                <w:rFonts w:ascii="Arial" w:hAnsi="Arial" w:cs="Arial"/>
                <w:color w:val="000000"/>
                <w:sz w:val="22"/>
                <w:szCs w:val="22"/>
              </w:rPr>
              <w:t>limu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4BA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3 (1.3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F73B2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2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5897" w14:textId="77777777" w:rsidR="00461A84" w:rsidRPr="00615222" w:rsidRDefault="00461A84" w:rsidP="00793CD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1726BBED" w14:textId="77777777" w:rsidR="00461A84" w:rsidRDefault="00461A84" w:rsidP="00461A84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</w:p>
    <w:p w14:paraId="2DDCBA07" w14:textId="1D2C888D" w:rsidR="00615222" w:rsidRDefault="00615222" w:rsidP="00DC5527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149B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bbreviations: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TG, anti-thymocyte globulin; HCT, hematopoietic cell transplantation; ALL, acute lymphoblastic leukemia; Ph; Philadelphia; MRD, measurable residual disease; CSA, cyclosporine A; MTX, methotrexate; MMF, </w:t>
      </w:r>
      <w:r w:rsidR="00147765">
        <w:rPr>
          <w:rFonts w:ascii="Arial" w:hAnsi="Arial" w:cs="Arial"/>
          <w:color w:val="000000" w:themeColor="text1"/>
          <w:sz w:val="22"/>
          <w:szCs w:val="22"/>
          <w:lang w:val="en-US"/>
        </w:rPr>
        <w:t>mycophenolate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ofetil; Bu; busulfan; Cy, cyclophosphamide; Flu, fludarabine; TBF, thiotepa, busulfan, fludarabine; Mel, melphalan; Treo,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treosulfan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TBI, total body irradiation; FLAMSA, fludarabine,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amsacrine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 w:rsidR="0015444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cytarabine</w:t>
      </w:r>
    </w:p>
    <w:p w14:paraId="44042EE4" w14:textId="77777777" w:rsidR="00461A84" w:rsidRDefault="00461A84" w:rsidP="00461A84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</w:p>
    <w:p w14:paraId="6F87B8B7" w14:textId="77777777" w:rsidR="00461A84" w:rsidRDefault="00461A84" w:rsidP="00461A84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</w:p>
    <w:p w14:paraId="638C300B" w14:textId="77777777" w:rsidR="004C7839" w:rsidRDefault="004C7839" w:rsidP="004C7839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BF97B70" w14:textId="77777777" w:rsidR="004C7839" w:rsidRPr="00F00C57" w:rsidRDefault="004C7839" w:rsidP="007310B4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</w:p>
    <w:sectPr w:rsidR="004C7839" w:rsidRPr="00F00C57" w:rsidSect="00666B1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5134E"/>
    <w:multiLevelType w:val="hybridMultilevel"/>
    <w:tmpl w:val="B8E01CB6"/>
    <w:lvl w:ilvl="0" w:tplc="E7F89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6EC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8C74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B0DF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AA54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257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BA97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8008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E6BE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F62382"/>
    <w:multiLevelType w:val="hybridMultilevel"/>
    <w:tmpl w:val="D910E0F8"/>
    <w:lvl w:ilvl="0" w:tplc="35763B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40308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9494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CCC0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44F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2AB8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A20F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66BA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50D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D2D7707"/>
    <w:multiLevelType w:val="hybridMultilevel"/>
    <w:tmpl w:val="2DFA3244"/>
    <w:lvl w:ilvl="0" w:tplc="0CCAFDA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212A71"/>
    <w:multiLevelType w:val="hybridMultilevel"/>
    <w:tmpl w:val="E0F25DFC"/>
    <w:lvl w:ilvl="0" w:tplc="07D493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66AE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BCCB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9626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453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8EF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464D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8B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CE96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4CF4716"/>
    <w:multiLevelType w:val="hybridMultilevel"/>
    <w:tmpl w:val="9EF48FA2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6BB0082"/>
    <w:multiLevelType w:val="hybridMultilevel"/>
    <w:tmpl w:val="60A8A314"/>
    <w:lvl w:ilvl="0" w:tplc="E2A20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1C7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D259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2C66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ECE4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462F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AAF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C43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8C8F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84D57D2"/>
    <w:multiLevelType w:val="hybridMultilevel"/>
    <w:tmpl w:val="9F2609DE"/>
    <w:lvl w:ilvl="0" w:tplc="09486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9C6D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1A76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B6D7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6CF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A46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DAE5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C6BB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00FB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8C85BA3"/>
    <w:multiLevelType w:val="hybridMultilevel"/>
    <w:tmpl w:val="A0C05F90"/>
    <w:lvl w:ilvl="0" w:tplc="B03A28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1E38E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760A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34A2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607E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24B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66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C41C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B689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B7923CA"/>
    <w:multiLevelType w:val="hybridMultilevel"/>
    <w:tmpl w:val="FB6263F4"/>
    <w:lvl w:ilvl="0" w:tplc="DF5EADFC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EA5ABF"/>
    <w:multiLevelType w:val="hybridMultilevel"/>
    <w:tmpl w:val="9AC61D62"/>
    <w:lvl w:ilvl="0" w:tplc="5D70265A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CB71AE"/>
    <w:multiLevelType w:val="hybridMultilevel"/>
    <w:tmpl w:val="C1B61E56"/>
    <w:lvl w:ilvl="0" w:tplc="3A067F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2C351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40D4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0012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5EC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F2C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5C94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B27E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1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34051475">
    <w:abstractNumId w:val="2"/>
  </w:num>
  <w:num w:numId="2" w16cid:durableId="52773428">
    <w:abstractNumId w:val="4"/>
  </w:num>
  <w:num w:numId="3" w16cid:durableId="1828087877">
    <w:abstractNumId w:val="8"/>
  </w:num>
  <w:num w:numId="4" w16cid:durableId="29107612">
    <w:abstractNumId w:val="3"/>
  </w:num>
  <w:num w:numId="5" w16cid:durableId="723525712">
    <w:abstractNumId w:val="7"/>
  </w:num>
  <w:num w:numId="6" w16cid:durableId="1176074717">
    <w:abstractNumId w:val="1"/>
  </w:num>
  <w:num w:numId="7" w16cid:durableId="1531726184">
    <w:abstractNumId w:val="6"/>
  </w:num>
  <w:num w:numId="8" w16cid:durableId="227425976">
    <w:abstractNumId w:val="5"/>
  </w:num>
  <w:num w:numId="9" w16cid:durableId="917790761">
    <w:abstractNumId w:val="10"/>
  </w:num>
  <w:num w:numId="10" w16cid:durableId="886453519">
    <w:abstractNumId w:val="9"/>
  </w:num>
  <w:num w:numId="11" w16cid:durableId="367875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9wvwx219xzxhe92fnx5w9v92z225pw9wxr&quot;&gt;ATG vs Alemtuzumab&lt;record-ids&gt;&lt;item&gt;1&lt;/item&gt;&lt;item&gt;2&lt;/item&gt;&lt;item&gt;5&lt;/item&gt;&lt;item&gt;7&lt;/item&gt;&lt;item&gt;8&lt;/item&gt;&lt;item&gt;9&lt;/item&gt;&lt;item&gt;10&lt;/item&gt;&lt;item&gt;11&lt;/item&gt;&lt;item&gt;12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5&lt;/item&gt;&lt;/record-ids&gt;&lt;/item&gt;&lt;/Libraries&gt;"/>
  </w:docVars>
  <w:rsids>
    <w:rsidRoot w:val="00211C98"/>
    <w:rsid w:val="00005137"/>
    <w:rsid w:val="0000645E"/>
    <w:rsid w:val="000066C7"/>
    <w:rsid w:val="00006A89"/>
    <w:rsid w:val="000074D3"/>
    <w:rsid w:val="00010698"/>
    <w:rsid w:val="00010EE6"/>
    <w:rsid w:val="00012006"/>
    <w:rsid w:val="00013395"/>
    <w:rsid w:val="00013938"/>
    <w:rsid w:val="00013B90"/>
    <w:rsid w:val="00015185"/>
    <w:rsid w:val="000177B7"/>
    <w:rsid w:val="0002029C"/>
    <w:rsid w:val="00020391"/>
    <w:rsid w:val="00020898"/>
    <w:rsid w:val="00021BBB"/>
    <w:rsid w:val="00021D8B"/>
    <w:rsid w:val="00023545"/>
    <w:rsid w:val="000241B8"/>
    <w:rsid w:val="00024205"/>
    <w:rsid w:val="000245A0"/>
    <w:rsid w:val="00025F9B"/>
    <w:rsid w:val="000300ED"/>
    <w:rsid w:val="00030BFE"/>
    <w:rsid w:val="000312B2"/>
    <w:rsid w:val="000314DD"/>
    <w:rsid w:val="00031814"/>
    <w:rsid w:val="00031B99"/>
    <w:rsid w:val="00031BDA"/>
    <w:rsid w:val="00032E84"/>
    <w:rsid w:val="000340FA"/>
    <w:rsid w:val="0003529F"/>
    <w:rsid w:val="00036712"/>
    <w:rsid w:val="00037874"/>
    <w:rsid w:val="00037E63"/>
    <w:rsid w:val="00040147"/>
    <w:rsid w:val="00041B5C"/>
    <w:rsid w:val="0004241C"/>
    <w:rsid w:val="0004342F"/>
    <w:rsid w:val="0004494E"/>
    <w:rsid w:val="00045B65"/>
    <w:rsid w:val="00047B97"/>
    <w:rsid w:val="000515EF"/>
    <w:rsid w:val="00052494"/>
    <w:rsid w:val="00052D21"/>
    <w:rsid w:val="00053321"/>
    <w:rsid w:val="000533D6"/>
    <w:rsid w:val="00055051"/>
    <w:rsid w:val="000557E0"/>
    <w:rsid w:val="00056764"/>
    <w:rsid w:val="00056BA2"/>
    <w:rsid w:val="00056BDD"/>
    <w:rsid w:val="00056BE0"/>
    <w:rsid w:val="000575FD"/>
    <w:rsid w:val="00057BB4"/>
    <w:rsid w:val="0006123B"/>
    <w:rsid w:val="000624EC"/>
    <w:rsid w:val="00064461"/>
    <w:rsid w:val="00064838"/>
    <w:rsid w:val="000648D4"/>
    <w:rsid w:val="0006671E"/>
    <w:rsid w:val="00072461"/>
    <w:rsid w:val="00072E1F"/>
    <w:rsid w:val="00072E45"/>
    <w:rsid w:val="00073608"/>
    <w:rsid w:val="0007422D"/>
    <w:rsid w:val="00074414"/>
    <w:rsid w:val="000754AA"/>
    <w:rsid w:val="0008234C"/>
    <w:rsid w:val="00085148"/>
    <w:rsid w:val="0008557D"/>
    <w:rsid w:val="000865D0"/>
    <w:rsid w:val="00087D72"/>
    <w:rsid w:val="00090DF6"/>
    <w:rsid w:val="00091174"/>
    <w:rsid w:val="00091CA4"/>
    <w:rsid w:val="00092105"/>
    <w:rsid w:val="00092679"/>
    <w:rsid w:val="0009449D"/>
    <w:rsid w:val="00094CD5"/>
    <w:rsid w:val="00094EDF"/>
    <w:rsid w:val="00095760"/>
    <w:rsid w:val="00096267"/>
    <w:rsid w:val="00096992"/>
    <w:rsid w:val="000A1920"/>
    <w:rsid w:val="000A2A1D"/>
    <w:rsid w:val="000A3D3C"/>
    <w:rsid w:val="000A40ED"/>
    <w:rsid w:val="000A4256"/>
    <w:rsid w:val="000A5906"/>
    <w:rsid w:val="000A6614"/>
    <w:rsid w:val="000A77B0"/>
    <w:rsid w:val="000B075C"/>
    <w:rsid w:val="000B108F"/>
    <w:rsid w:val="000B27A4"/>
    <w:rsid w:val="000B287C"/>
    <w:rsid w:val="000B29D4"/>
    <w:rsid w:val="000B2EB0"/>
    <w:rsid w:val="000B449F"/>
    <w:rsid w:val="000B58A7"/>
    <w:rsid w:val="000B6155"/>
    <w:rsid w:val="000B7436"/>
    <w:rsid w:val="000B7DCF"/>
    <w:rsid w:val="000C08AD"/>
    <w:rsid w:val="000C1D69"/>
    <w:rsid w:val="000C234A"/>
    <w:rsid w:val="000C46A8"/>
    <w:rsid w:val="000C61B8"/>
    <w:rsid w:val="000C6280"/>
    <w:rsid w:val="000C680C"/>
    <w:rsid w:val="000C6CF5"/>
    <w:rsid w:val="000C709D"/>
    <w:rsid w:val="000C7C0D"/>
    <w:rsid w:val="000D05FD"/>
    <w:rsid w:val="000D0C1C"/>
    <w:rsid w:val="000D1959"/>
    <w:rsid w:val="000D2B6C"/>
    <w:rsid w:val="000D696F"/>
    <w:rsid w:val="000D69C4"/>
    <w:rsid w:val="000E0200"/>
    <w:rsid w:val="000E0C3A"/>
    <w:rsid w:val="000E2913"/>
    <w:rsid w:val="000E30A6"/>
    <w:rsid w:val="000E32CD"/>
    <w:rsid w:val="000E3E39"/>
    <w:rsid w:val="000E4A6E"/>
    <w:rsid w:val="000E5A28"/>
    <w:rsid w:val="000E5FD5"/>
    <w:rsid w:val="000E6DF3"/>
    <w:rsid w:val="000E735F"/>
    <w:rsid w:val="000E7DC6"/>
    <w:rsid w:val="000F0D87"/>
    <w:rsid w:val="000F3675"/>
    <w:rsid w:val="000F40C2"/>
    <w:rsid w:val="000F5138"/>
    <w:rsid w:val="000F5F30"/>
    <w:rsid w:val="000F6AA4"/>
    <w:rsid w:val="000F6CF7"/>
    <w:rsid w:val="000F7747"/>
    <w:rsid w:val="000F78A8"/>
    <w:rsid w:val="000F7F99"/>
    <w:rsid w:val="00100155"/>
    <w:rsid w:val="001013B7"/>
    <w:rsid w:val="00102C9D"/>
    <w:rsid w:val="0010300E"/>
    <w:rsid w:val="0010381A"/>
    <w:rsid w:val="00104662"/>
    <w:rsid w:val="00104D70"/>
    <w:rsid w:val="001051DA"/>
    <w:rsid w:val="00105E57"/>
    <w:rsid w:val="00105FA4"/>
    <w:rsid w:val="0010666F"/>
    <w:rsid w:val="0010688E"/>
    <w:rsid w:val="00106D7D"/>
    <w:rsid w:val="00107297"/>
    <w:rsid w:val="0010771C"/>
    <w:rsid w:val="00107CE0"/>
    <w:rsid w:val="00110698"/>
    <w:rsid w:val="00110BAB"/>
    <w:rsid w:val="00111E0E"/>
    <w:rsid w:val="001131DC"/>
    <w:rsid w:val="00113BC4"/>
    <w:rsid w:val="00114C04"/>
    <w:rsid w:val="00115057"/>
    <w:rsid w:val="00115923"/>
    <w:rsid w:val="00115B2A"/>
    <w:rsid w:val="0011634F"/>
    <w:rsid w:val="00116726"/>
    <w:rsid w:val="001179EC"/>
    <w:rsid w:val="00120E89"/>
    <w:rsid w:val="001213C8"/>
    <w:rsid w:val="001239D0"/>
    <w:rsid w:val="00124114"/>
    <w:rsid w:val="00124193"/>
    <w:rsid w:val="00124322"/>
    <w:rsid w:val="00126A7A"/>
    <w:rsid w:val="00126F52"/>
    <w:rsid w:val="0012782F"/>
    <w:rsid w:val="00127B39"/>
    <w:rsid w:val="0013004C"/>
    <w:rsid w:val="0013079C"/>
    <w:rsid w:val="00130D9B"/>
    <w:rsid w:val="00131FC9"/>
    <w:rsid w:val="0013236C"/>
    <w:rsid w:val="00132567"/>
    <w:rsid w:val="00132AF7"/>
    <w:rsid w:val="00134645"/>
    <w:rsid w:val="0013497A"/>
    <w:rsid w:val="00135752"/>
    <w:rsid w:val="00136154"/>
    <w:rsid w:val="00140413"/>
    <w:rsid w:val="00140D39"/>
    <w:rsid w:val="001415E2"/>
    <w:rsid w:val="001422F5"/>
    <w:rsid w:val="00144A8A"/>
    <w:rsid w:val="00144BEB"/>
    <w:rsid w:val="00144F23"/>
    <w:rsid w:val="00145062"/>
    <w:rsid w:val="00145654"/>
    <w:rsid w:val="0014586B"/>
    <w:rsid w:val="00145D0F"/>
    <w:rsid w:val="00147765"/>
    <w:rsid w:val="00147B86"/>
    <w:rsid w:val="00150DA6"/>
    <w:rsid w:val="00150F2F"/>
    <w:rsid w:val="001525A9"/>
    <w:rsid w:val="00152C4E"/>
    <w:rsid w:val="00153134"/>
    <w:rsid w:val="00154449"/>
    <w:rsid w:val="00157D12"/>
    <w:rsid w:val="00160387"/>
    <w:rsid w:val="0016052F"/>
    <w:rsid w:val="001607D8"/>
    <w:rsid w:val="0016089E"/>
    <w:rsid w:val="00160C31"/>
    <w:rsid w:val="00165006"/>
    <w:rsid w:val="0016577A"/>
    <w:rsid w:val="0016695F"/>
    <w:rsid w:val="001669F7"/>
    <w:rsid w:val="00166FE8"/>
    <w:rsid w:val="0017018F"/>
    <w:rsid w:val="00171149"/>
    <w:rsid w:val="00172024"/>
    <w:rsid w:val="0017461E"/>
    <w:rsid w:val="00174CC9"/>
    <w:rsid w:val="00177670"/>
    <w:rsid w:val="00177D73"/>
    <w:rsid w:val="001824C2"/>
    <w:rsid w:val="001829E1"/>
    <w:rsid w:val="00182E41"/>
    <w:rsid w:val="001835CC"/>
    <w:rsid w:val="00183A7D"/>
    <w:rsid w:val="001845FA"/>
    <w:rsid w:val="00184C7A"/>
    <w:rsid w:val="00186465"/>
    <w:rsid w:val="00186B6D"/>
    <w:rsid w:val="00190AC8"/>
    <w:rsid w:val="00191135"/>
    <w:rsid w:val="0019190F"/>
    <w:rsid w:val="00193071"/>
    <w:rsid w:val="00193572"/>
    <w:rsid w:val="00194179"/>
    <w:rsid w:val="00194623"/>
    <w:rsid w:val="0019633C"/>
    <w:rsid w:val="00196958"/>
    <w:rsid w:val="00197BD0"/>
    <w:rsid w:val="001A0171"/>
    <w:rsid w:val="001A0793"/>
    <w:rsid w:val="001A38DB"/>
    <w:rsid w:val="001A49A9"/>
    <w:rsid w:val="001A4CBE"/>
    <w:rsid w:val="001A6CFC"/>
    <w:rsid w:val="001A6E8D"/>
    <w:rsid w:val="001A717C"/>
    <w:rsid w:val="001B092E"/>
    <w:rsid w:val="001B0D0B"/>
    <w:rsid w:val="001B21A8"/>
    <w:rsid w:val="001B2385"/>
    <w:rsid w:val="001B272F"/>
    <w:rsid w:val="001B2BE8"/>
    <w:rsid w:val="001B2FFD"/>
    <w:rsid w:val="001B59CC"/>
    <w:rsid w:val="001B6640"/>
    <w:rsid w:val="001B6B84"/>
    <w:rsid w:val="001C12A9"/>
    <w:rsid w:val="001C1A41"/>
    <w:rsid w:val="001C2CAA"/>
    <w:rsid w:val="001C3342"/>
    <w:rsid w:val="001C585D"/>
    <w:rsid w:val="001C5A2B"/>
    <w:rsid w:val="001C6610"/>
    <w:rsid w:val="001D2AB0"/>
    <w:rsid w:val="001D3315"/>
    <w:rsid w:val="001D3D29"/>
    <w:rsid w:val="001D6C28"/>
    <w:rsid w:val="001D6E77"/>
    <w:rsid w:val="001D7A16"/>
    <w:rsid w:val="001E033A"/>
    <w:rsid w:val="001E0704"/>
    <w:rsid w:val="001E2645"/>
    <w:rsid w:val="001E2799"/>
    <w:rsid w:val="001E2933"/>
    <w:rsid w:val="001E3E4E"/>
    <w:rsid w:val="001E4973"/>
    <w:rsid w:val="001E5019"/>
    <w:rsid w:val="001E5CE0"/>
    <w:rsid w:val="001E5E9A"/>
    <w:rsid w:val="001E722A"/>
    <w:rsid w:val="001E7376"/>
    <w:rsid w:val="001E7C18"/>
    <w:rsid w:val="001F01DE"/>
    <w:rsid w:val="001F01F0"/>
    <w:rsid w:val="001F0288"/>
    <w:rsid w:val="001F1395"/>
    <w:rsid w:val="001F1A85"/>
    <w:rsid w:val="001F1CCB"/>
    <w:rsid w:val="001F1DD7"/>
    <w:rsid w:val="001F2DDE"/>
    <w:rsid w:val="001F3B3C"/>
    <w:rsid w:val="001F4313"/>
    <w:rsid w:val="001F4D8D"/>
    <w:rsid w:val="001F4DEA"/>
    <w:rsid w:val="001F5AC5"/>
    <w:rsid w:val="001F7116"/>
    <w:rsid w:val="001F7EFF"/>
    <w:rsid w:val="002013EF"/>
    <w:rsid w:val="00203425"/>
    <w:rsid w:val="002049E8"/>
    <w:rsid w:val="00206B1A"/>
    <w:rsid w:val="00207157"/>
    <w:rsid w:val="002118F9"/>
    <w:rsid w:val="00211C98"/>
    <w:rsid w:val="00212670"/>
    <w:rsid w:val="00212EB3"/>
    <w:rsid w:val="00213C36"/>
    <w:rsid w:val="00215354"/>
    <w:rsid w:val="00215C15"/>
    <w:rsid w:val="0021687D"/>
    <w:rsid w:val="002176BC"/>
    <w:rsid w:val="0021787D"/>
    <w:rsid w:val="00220441"/>
    <w:rsid w:val="0022049E"/>
    <w:rsid w:val="00221309"/>
    <w:rsid w:val="002221E8"/>
    <w:rsid w:val="0022220A"/>
    <w:rsid w:val="00222BD4"/>
    <w:rsid w:val="00222D90"/>
    <w:rsid w:val="002238B4"/>
    <w:rsid w:val="0022402B"/>
    <w:rsid w:val="00224044"/>
    <w:rsid w:val="002246BA"/>
    <w:rsid w:val="00224B40"/>
    <w:rsid w:val="0022667B"/>
    <w:rsid w:val="0022679D"/>
    <w:rsid w:val="00226CBA"/>
    <w:rsid w:val="00226FE8"/>
    <w:rsid w:val="002272F2"/>
    <w:rsid w:val="00231E23"/>
    <w:rsid w:val="002326E3"/>
    <w:rsid w:val="00232C6E"/>
    <w:rsid w:val="0023301E"/>
    <w:rsid w:val="002338E1"/>
    <w:rsid w:val="00233CA9"/>
    <w:rsid w:val="00233D57"/>
    <w:rsid w:val="00236D94"/>
    <w:rsid w:val="00236EE3"/>
    <w:rsid w:val="00237EB4"/>
    <w:rsid w:val="00240E08"/>
    <w:rsid w:val="0024210C"/>
    <w:rsid w:val="00243FB5"/>
    <w:rsid w:val="00244304"/>
    <w:rsid w:val="002451A4"/>
    <w:rsid w:val="002456A8"/>
    <w:rsid w:val="00245B89"/>
    <w:rsid w:val="00245BD6"/>
    <w:rsid w:val="002475A1"/>
    <w:rsid w:val="00250C98"/>
    <w:rsid w:val="00250E48"/>
    <w:rsid w:val="00252896"/>
    <w:rsid w:val="0025345B"/>
    <w:rsid w:val="00254925"/>
    <w:rsid w:val="002560F1"/>
    <w:rsid w:val="00256692"/>
    <w:rsid w:val="002570A2"/>
    <w:rsid w:val="002600E1"/>
    <w:rsid w:val="002607BB"/>
    <w:rsid w:val="00260ACC"/>
    <w:rsid w:val="00261FA6"/>
    <w:rsid w:val="002623BB"/>
    <w:rsid w:val="0026312F"/>
    <w:rsid w:val="0026474A"/>
    <w:rsid w:val="0026511D"/>
    <w:rsid w:val="00267082"/>
    <w:rsid w:val="002707B7"/>
    <w:rsid w:val="00270B2B"/>
    <w:rsid w:val="00271571"/>
    <w:rsid w:val="002748C3"/>
    <w:rsid w:val="00276F56"/>
    <w:rsid w:val="0028048D"/>
    <w:rsid w:val="00280FF7"/>
    <w:rsid w:val="002819D8"/>
    <w:rsid w:val="00281A8C"/>
    <w:rsid w:val="00282924"/>
    <w:rsid w:val="002834DB"/>
    <w:rsid w:val="00283DBA"/>
    <w:rsid w:val="00284DF0"/>
    <w:rsid w:val="00285474"/>
    <w:rsid w:val="00285FF0"/>
    <w:rsid w:val="0028739D"/>
    <w:rsid w:val="00287CD9"/>
    <w:rsid w:val="00290722"/>
    <w:rsid w:val="00295525"/>
    <w:rsid w:val="002958E8"/>
    <w:rsid w:val="0029657B"/>
    <w:rsid w:val="0029657C"/>
    <w:rsid w:val="00297E8D"/>
    <w:rsid w:val="002A0E10"/>
    <w:rsid w:val="002A213C"/>
    <w:rsid w:val="002A22B0"/>
    <w:rsid w:val="002A2362"/>
    <w:rsid w:val="002A28EB"/>
    <w:rsid w:val="002A33F4"/>
    <w:rsid w:val="002A3B53"/>
    <w:rsid w:val="002A6D8B"/>
    <w:rsid w:val="002A7707"/>
    <w:rsid w:val="002B1026"/>
    <w:rsid w:val="002B257A"/>
    <w:rsid w:val="002B3099"/>
    <w:rsid w:val="002B4143"/>
    <w:rsid w:val="002B4540"/>
    <w:rsid w:val="002B4A1C"/>
    <w:rsid w:val="002B6C94"/>
    <w:rsid w:val="002B742C"/>
    <w:rsid w:val="002B7C89"/>
    <w:rsid w:val="002C0003"/>
    <w:rsid w:val="002C0730"/>
    <w:rsid w:val="002C3622"/>
    <w:rsid w:val="002C3A2A"/>
    <w:rsid w:val="002C412E"/>
    <w:rsid w:val="002C471B"/>
    <w:rsid w:val="002C4974"/>
    <w:rsid w:val="002C4EAA"/>
    <w:rsid w:val="002C631F"/>
    <w:rsid w:val="002C63D4"/>
    <w:rsid w:val="002C7080"/>
    <w:rsid w:val="002C79CA"/>
    <w:rsid w:val="002D2083"/>
    <w:rsid w:val="002D24B6"/>
    <w:rsid w:val="002D41D1"/>
    <w:rsid w:val="002D465A"/>
    <w:rsid w:val="002D5410"/>
    <w:rsid w:val="002D5852"/>
    <w:rsid w:val="002D633F"/>
    <w:rsid w:val="002D6A0D"/>
    <w:rsid w:val="002D756B"/>
    <w:rsid w:val="002E008C"/>
    <w:rsid w:val="002E095F"/>
    <w:rsid w:val="002E0E3F"/>
    <w:rsid w:val="002E0EEF"/>
    <w:rsid w:val="002E2340"/>
    <w:rsid w:val="002E3E72"/>
    <w:rsid w:val="002E5708"/>
    <w:rsid w:val="002E5B26"/>
    <w:rsid w:val="002E5F0D"/>
    <w:rsid w:val="002E71CE"/>
    <w:rsid w:val="002E7960"/>
    <w:rsid w:val="002E7ED3"/>
    <w:rsid w:val="002F0266"/>
    <w:rsid w:val="002F0573"/>
    <w:rsid w:val="002F093F"/>
    <w:rsid w:val="002F275C"/>
    <w:rsid w:val="002F3584"/>
    <w:rsid w:val="002F35C2"/>
    <w:rsid w:val="002F409B"/>
    <w:rsid w:val="002F43EE"/>
    <w:rsid w:val="002F5251"/>
    <w:rsid w:val="002F6B38"/>
    <w:rsid w:val="002F72A2"/>
    <w:rsid w:val="002F7388"/>
    <w:rsid w:val="00300424"/>
    <w:rsid w:val="00300AC7"/>
    <w:rsid w:val="00302D51"/>
    <w:rsid w:val="00304002"/>
    <w:rsid w:val="0030788C"/>
    <w:rsid w:val="00310327"/>
    <w:rsid w:val="003145B3"/>
    <w:rsid w:val="003149DB"/>
    <w:rsid w:val="00315C23"/>
    <w:rsid w:val="00316CFC"/>
    <w:rsid w:val="00316D7F"/>
    <w:rsid w:val="003176D1"/>
    <w:rsid w:val="0032161C"/>
    <w:rsid w:val="003217EE"/>
    <w:rsid w:val="00321F19"/>
    <w:rsid w:val="00322363"/>
    <w:rsid w:val="00322B26"/>
    <w:rsid w:val="00324D15"/>
    <w:rsid w:val="00324EF7"/>
    <w:rsid w:val="00325B61"/>
    <w:rsid w:val="00326875"/>
    <w:rsid w:val="003270B7"/>
    <w:rsid w:val="0032789E"/>
    <w:rsid w:val="0033117C"/>
    <w:rsid w:val="003323C2"/>
    <w:rsid w:val="00334960"/>
    <w:rsid w:val="00334EA4"/>
    <w:rsid w:val="003353EA"/>
    <w:rsid w:val="00335A8C"/>
    <w:rsid w:val="00336591"/>
    <w:rsid w:val="0033701F"/>
    <w:rsid w:val="0033712A"/>
    <w:rsid w:val="00337B6F"/>
    <w:rsid w:val="003402D7"/>
    <w:rsid w:val="00340CDB"/>
    <w:rsid w:val="0034168A"/>
    <w:rsid w:val="003427A9"/>
    <w:rsid w:val="00342933"/>
    <w:rsid w:val="003438E1"/>
    <w:rsid w:val="003452E3"/>
    <w:rsid w:val="0034580C"/>
    <w:rsid w:val="00345924"/>
    <w:rsid w:val="00345C7F"/>
    <w:rsid w:val="003462B9"/>
    <w:rsid w:val="00350E55"/>
    <w:rsid w:val="00351417"/>
    <w:rsid w:val="00353835"/>
    <w:rsid w:val="00355104"/>
    <w:rsid w:val="00357860"/>
    <w:rsid w:val="00361569"/>
    <w:rsid w:val="00362554"/>
    <w:rsid w:val="00364539"/>
    <w:rsid w:val="00364C1F"/>
    <w:rsid w:val="00365BA9"/>
    <w:rsid w:val="00366FAB"/>
    <w:rsid w:val="003678F4"/>
    <w:rsid w:val="0037086C"/>
    <w:rsid w:val="00374A0A"/>
    <w:rsid w:val="00374FCA"/>
    <w:rsid w:val="00375967"/>
    <w:rsid w:val="00380FAD"/>
    <w:rsid w:val="003815E4"/>
    <w:rsid w:val="00381BA8"/>
    <w:rsid w:val="00381D38"/>
    <w:rsid w:val="00381D71"/>
    <w:rsid w:val="00386982"/>
    <w:rsid w:val="003905D3"/>
    <w:rsid w:val="0039063A"/>
    <w:rsid w:val="00390D78"/>
    <w:rsid w:val="00390DEB"/>
    <w:rsid w:val="00391E8D"/>
    <w:rsid w:val="0039231D"/>
    <w:rsid w:val="0039255F"/>
    <w:rsid w:val="0039386B"/>
    <w:rsid w:val="00393A55"/>
    <w:rsid w:val="00395DC8"/>
    <w:rsid w:val="00397B79"/>
    <w:rsid w:val="003A0424"/>
    <w:rsid w:val="003A0D65"/>
    <w:rsid w:val="003A1ED8"/>
    <w:rsid w:val="003A2A14"/>
    <w:rsid w:val="003A3FE2"/>
    <w:rsid w:val="003A4657"/>
    <w:rsid w:val="003A53D2"/>
    <w:rsid w:val="003B0738"/>
    <w:rsid w:val="003B084A"/>
    <w:rsid w:val="003B5237"/>
    <w:rsid w:val="003C77CA"/>
    <w:rsid w:val="003D2A90"/>
    <w:rsid w:val="003D4B6D"/>
    <w:rsid w:val="003D7C69"/>
    <w:rsid w:val="003E060B"/>
    <w:rsid w:val="003E1541"/>
    <w:rsid w:val="003E215B"/>
    <w:rsid w:val="003E21D0"/>
    <w:rsid w:val="003E2426"/>
    <w:rsid w:val="003E2628"/>
    <w:rsid w:val="003E28B2"/>
    <w:rsid w:val="003E3D3E"/>
    <w:rsid w:val="003E3F1B"/>
    <w:rsid w:val="003E6822"/>
    <w:rsid w:val="003E7BF2"/>
    <w:rsid w:val="003E7D0F"/>
    <w:rsid w:val="003F0B6F"/>
    <w:rsid w:val="003F1128"/>
    <w:rsid w:val="003F175D"/>
    <w:rsid w:val="003F1B8A"/>
    <w:rsid w:val="003F1C10"/>
    <w:rsid w:val="003F2D22"/>
    <w:rsid w:val="003F463C"/>
    <w:rsid w:val="003F48EA"/>
    <w:rsid w:val="003F4DE4"/>
    <w:rsid w:val="003F7C31"/>
    <w:rsid w:val="00400087"/>
    <w:rsid w:val="004003CC"/>
    <w:rsid w:val="0040143A"/>
    <w:rsid w:val="004016D0"/>
    <w:rsid w:val="00401F3F"/>
    <w:rsid w:val="00402A56"/>
    <w:rsid w:val="00403DA5"/>
    <w:rsid w:val="00404136"/>
    <w:rsid w:val="0040424F"/>
    <w:rsid w:val="00404EB3"/>
    <w:rsid w:val="00405678"/>
    <w:rsid w:val="00405F40"/>
    <w:rsid w:val="004063FD"/>
    <w:rsid w:val="00406BB6"/>
    <w:rsid w:val="0040710A"/>
    <w:rsid w:val="004109A3"/>
    <w:rsid w:val="00411812"/>
    <w:rsid w:val="00411E61"/>
    <w:rsid w:val="0041216D"/>
    <w:rsid w:val="0041294A"/>
    <w:rsid w:val="004129A0"/>
    <w:rsid w:val="00412DC4"/>
    <w:rsid w:val="00413B9C"/>
    <w:rsid w:val="0041500D"/>
    <w:rsid w:val="004165C6"/>
    <w:rsid w:val="00417D0A"/>
    <w:rsid w:val="00420704"/>
    <w:rsid w:val="00420FB7"/>
    <w:rsid w:val="0042239B"/>
    <w:rsid w:val="00422449"/>
    <w:rsid w:val="004226A8"/>
    <w:rsid w:val="0042351C"/>
    <w:rsid w:val="00423985"/>
    <w:rsid w:val="0042490D"/>
    <w:rsid w:val="004251FF"/>
    <w:rsid w:val="004271DA"/>
    <w:rsid w:val="00427215"/>
    <w:rsid w:val="00431160"/>
    <w:rsid w:val="00431248"/>
    <w:rsid w:val="00431EEB"/>
    <w:rsid w:val="00432A9D"/>
    <w:rsid w:val="00432C5D"/>
    <w:rsid w:val="00432D2C"/>
    <w:rsid w:val="004337BB"/>
    <w:rsid w:val="00434329"/>
    <w:rsid w:val="004410F2"/>
    <w:rsid w:val="00441307"/>
    <w:rsid w:val="00441453"/>
    <w:rsid w:val="00442738"/>
    <w:rsid w:val="00442A08"/>
    <w:rsid w:val="00443241"/>
    <w:rsid w:val="004444AF"/>
    <w:rsid w:val="00445BB4"/>
    <w:rsid w:val="00445EDD"/>
    <w:rsid w:val="00446053"/>
    <w:rsid w:val="004472AC"/>
    <w:rsid w:val="00451F90"/>
    <w:rsid w:val="00452920"/>
    <w:rsid w:val="00452BC8"/>
    <w:rsid w:val="004553D6"/>
    <w:rsid w:val="00456ABC"/>
    <w:rsid w:val="0045750E"/>
    <w:rsid w:val="0045783B"/>
    <w:rsid w:val="00457970"/>
    <w:rsid w:val="004600B0"/>
    <w:rsid w:val="00460D2A"/>
    <w:rsid w:val="00461419"/>
    <w:rsid w:val="00461A84"/>
    <w:rsid w:val="00462086"/>
    <w:rsid w:val="0046233B"/>
    <w:rsid w:val="00462DC6"/>
    <w:rsid w:val="00462EB5"/>
    <w:rsid w:val="0046374E"/>
    <w:rsid w:val="00463F44"/>
    <w:rsid w:val="00464A50"/>
    <w:rsid w:val="00465A99"/>
    <w:rsid w:val="00471BC0"/>
    <w:rsid w:val="0047519C"/>
    <w:rsid w:val="00476831"/>
    <w:rsid w:val="0048056B"/>
    <w:rsid w:val="00482120"/>
    <w:rsid w:val="00482E1A"/>
    <w:rsid w:val="00483AAB"/>
    <w:rsid w:val="00483EDC"/>
    <w:rsid w:val="00484168"/>
    <w:rsid w:val="0048457F"/>
    <w:rsid w:val="004849C0"/>
    <w:rsid w:val="00485028"/>
    <w:rsid w:val="0048533E"/>
    <w:rsid w:val="004860B4"/>
    <w:rsid w:val="0048619A"/>
    <w:rsid w:val="00486D96"/>
    <w:rsid w:val="00487C3A"/>
    <w:rsid w:val="00487D7C"/>
    <w:rsid w:val="004904D2"/>
    <w:rsid w:val="00491535"/>
    <w:rsid w:val="00491C4F"/>
    <w:rsid w:val="004920C5"/>
    <w:rsid w:val="00493E0B"/>
    <w:rsid w:val="004948CE"/>
    <w:rsid w:val="004953AE"/>
    <w:rsid w:val="0049642A"/>
    <w:rsid w:val="004A2CB6"/>
    <w:rsid w:val="004A428C"/>
    <w:rsid w:val="004A5065"/>
    <w:rsid w:val="004A64E2"/>
    <w:rsid w:val="004A6809"/>
    <w:rsid w:val="004A7838"/>
    <w:rsid w:val="004B0457"/>
    <w:rsid w:val="004B0ED3"/>
    <w:rsid w:val="004B0ED9"/>
    <w:rsid w:val="004B15AB"/>
    <w:rsid w:val="004B28D3"/>
    <w:rsid w:val="004B2CDA"/>
    <w:rsid w:val="004B3A87"/>
    <w:rsid w:val="004B4A65"/>
    <w:rsid w:val="004B5305"/>
    <w:rsid w:val="004B59DA"/>
    <w:rsid w:val="004B649D"/>
    <w:rsid w:val="004B6936"/>
    <w:rsid w:val="004B729F"/>
    <w:rsid w:val="004C1066"/>
    <w:rsid w:val="004C15F9"/>
    <w:rsid w:val="004C1C03"/>
    <w:rsid w:val="004C238D"/>
    <w:rsid w:val="004C269D"/>
    <w:rsid w:val="004C281C"/>
    <w:rsid w:val="004C2C87"/>
    <w:rsid w:val="004C3050"/>
    <w:rsid w:val="004C376F"/>
    <w:rsid w:val="004C4C7A"/>
    <w:rsid w:val="004C639E"/>
    <w:rsid w:val="004C7839"/>
    <w:rsid w:val="004D1237"/>
    <w:rsid w:val="004D1CBB"/>
    <w:rsid w:val="004D1E19"/>
    <w:rsid w:val="004D33CE"/>
    <w:rsid w:val="004D3A70"/>
    <w:rsid w:val="004D42BA"/>
    <w:rsid w:val="004D4CB8"/>
    <w:rsid w:val="004D7A3E"/>
    <w:rsid w:val="004E1D84"/>
    <w:rsid w:val="004F4093"/>
    <w:rsid w:val="004F4B1E"/>
    <w:rsid w:val="004F5153"/>
    <w:rsid w:val="004F5BCA"/>
    <w:rsid w:val="005009E5"/>
    <w:rsid w:val="00500B0A"/>
    <w:rsid w:val="00502114"/>
    <w:rsid w:val="005026C1"/>
    <w:rsid w:val="0050275B"/>
    <w:rsid w:val="0050278E"/>
    <w:rsid w:val="00502D51"/>
    <w:rsid w:val="0050522B"/>
    <w:rsid w:val="005059E9"/>
    <w:rsid w:val="0051218C"/>
    <w:rsid w:val="00512AA4"/>
    <w:rsid w:val="00512FD5"/>
    <w:rsid w:val="005150D9"/>
    <w:rsid w:val="005155FA"/>
    <w:rsid w:val="00515BFA"/>
    <w:rsid w:val="00516DB8"/>
    <w:rsid w:val="00516DE3"/>
    <w:rsid w:val="00517761"/>
    <w:rsid w:val="005225F8"/>
    <w:rsid w:val="005227D3"/>
    <w:rsid w:val="0052379A"/>
    <w:rsid w:val="005279B8"/>
    <w:rsid w:val="005319C6"/>
    <w:rsid w:val="00532365"/>
    <w:rsid w:val="0053438A"/>
    <w:rsid w:val="00534AB8"/>
    <w:rsid w:val="00535365"/>
    <w:rsid w:val="00535A3F"/>
    <w:rsid w:val="0054264D"/>
    <w:rsid w:val="005440DA"/>
    <w:rsid w:val="00544216"/>
    <w:rsid w:val="00545071"/>
    <w:rsid w:val="00545114"/>
    <w:rsid w:val="0054512C"/>
    <w:rsid w:val="00547363"/>
    <w:rsid w:val="005504B9"/>
    <w:rsid w:val="005520C9"/>
    <w:rsid w:val="005543E3"/>
    <w:rsid w:val="00554529"/>
    <w:rsid w:val="00555A39"/>
    <w:rsid w:val="00556D31"/>
    <w:rsid w:val="00556DF0"/>
    <w:rsid w:val="00560A91"/>
    <w:rsid w:val="00561B5E"/>
    <w:rsid w:val="005621EA"/>
    <w:rsid w:val="00564225"/>
    <w:rsid w:val="00565F39"/>
    <w:rsid w:val="00566101"/>
    <w:rsid w:val="0056627A"/>
    <w:rsid w:val="00567B04"/>
    <w:rsid w:val="0057031C"/>
    <w:rsid w:val="00570FA0"/>
    <w:rsid w:val="00571093"/>
    <w:rsid w:val="0057211D"/>
    <w:rsid w:val="005728CD"/>
    <w:rsid w:val="0057325B"/>
    <w:rsid w:val="00573D58"/>
    <w:rsid w:val="0057559E"/>
    <w:rsid w:val="00575ED1"/>
    <w:rsid w:val="00576631"/>
    <w:rsid w:val="00577168"/>
    <w:rsid w:val="00577B55"/>
    <w:rsid w:val="00581B48"/>
    <w:rsid w:val="00582AD4"/>
    <w:rsid w:val="0058342D"/>
    <w:rsid w:val="005835AC"/>
    <w:rsid w:val="0058678E"/>
    <w:rsid w:val="00587016"/>
    <w:rsid w:val="00587555"/>
    <w:rsid w:val="00587A09"/>
    <w:rsid w:val="00591EE2"/>
    <w:rsid w:val="00594FD1"/>
    <w:rsid w:val="005964F5"/>
    <w:rsid w:val="005970BE"/>
    <w:rsid w:val="00597D89"/>
    <w:rsid w:val="005A0651"/>
    <w:rsid w:val="005A2971"/>
    <w:rsid w:val="005A2A9E"/>
    <w:rsid w:val="005A38BC"/>
    <w:rsid w:val="005A5709"/>
    <w:rsid w:val="005A58EA"/>
    <w:rsid w:val="005A7108"/>
    <w:rsid w:val="005A72A1"/>
    <w:rsid w:val="005A7702"/>
    <w:rsid w:val="005A7E2B"/>
    <w:rsid w:val="005B06C5"/>
    <w:rsid w:val="005B206C"/>
    <w:rsid w:val="005B2718"/>
    <w:rsid w:val="005B2E26"/>
    <w:rsid w:val="005B393E"/>
    <w:rsid w:val="005B3FB0"/>
    <w:rsid w:val="005B4349"/>
    <w:rsid w:val="005B59E9"/>
    <w:rsid w:val="005B6EBE"/>
    <w:rsid w:val="005B7419"/>
    <w:rsid w:val="005C0A68"/>
    <w:rsid w:val="005C17DC"/>
    <w:rsid w:val="005C2D09"/>
    <w:rsid w:val="005C3703"/>
    <w:rsid w:val="005C4AAC"/>
    <w:rsid w:val="005C6B16"/>
    <w:rsid w:val="005C6FF2"/>
    <w:rsid w:val="005C77A8"/>
    <w:rsid w:val="005D12CC"/>
    <w:rsid w:val="005D1659"/>
    <w:rsid w:val="005D48FF"/>
    <w:rsid w:val="005D5259"/>
    <w:rsid w:val="005D549C"/>
    <w:rsid w:val="005D54E7"/>
    <w:rsid w:val="005D7568"/>
    <w:rsid w:val="005D7681"/>
    <w:rsid w:val="005D76F5"/>
    <w:rsid w:val="005D7EE8"/>
    <w:rsid w:val="005E08B8"/>
    <w:rsid w:val="005E0F71"/>
    <w:rsid w:val="005E1920"/>
    <w:rsid w:val="005E200C"/>
    <w:rsid w:val="005E277E"/>
    <w:rsid w:val="005E496C"/>
    <w:rsid w:val="005E5B61"/>
    <w:rsid w:val="005E6C30"/>
    <w:rsid w:val="005E731B"/>
    <w:rsid w:val="005E76D6"/>
    <w:rsid w:val="005E7F0D"/>
    <w:rsid w:val="005F1591"/>
    <w:rsid w:val="005F2FAE"/>
    <w:rsid w:val="005F4FDC"/>
    <w:rsid w:val="005F59C9"/>
    <w:rsid w:val="005F6D64"/>
    <w:rsid w:val="005F732C"/>
    <w:rsid w:val="005F758B"/>
    <w:rsid w:val="00600177"/>
    <w:rsid w:val="006011BF"/>
    <w:rsid w:val="00603FEF"/>
    <w:rsid w:val="00604878"/>
    <w:rsid w:val="00604B32"/>
    <w:rsid w:val="00604E0D"/>
    <w:rsid w:val="00605125"/>
    <w:rsid w:val="00605860"/>
    <w:rsid w:val="0060607C"/>
    <w:rsid w:val="0060776D"/>
    <w:rsid w:val="00607777"/>
    <w:rsid w:val="00612FAE"/>
    <w:rsid w:val="00613761"/>
    <w:rsid w:val="006137B6"/>
    <w:rsid w:val="006140D7"/>
    <w:rsid w:val="00614C2A"/>
    <w:rsid w:val="006150EF"/>
    <w:rsid w:val="00615222"/>
    <w:rsid w:val="006177A9"/>
    <w:rsid w:val="00620BEB"/>
    <w:rsid w:val="00620CB2"/>
    <w:rsid w:val="00620F96"/>
    <w:rsid w:val="006211CC"/>
    <w:rsid w:val="00622B77"/>
    <w:rsid w:val="00623597"/>
    <w:rsid w:val="00623A0E"/>
    <w:rsid w:val="00623D6C"/>
    <w:rsid w:val="0062616D"/>
    <w:rsid w:val="0062625D"/>
    <w:rsid w:val="00627123"/>
    <w:rsid w:val="0063173C"/>
    <w:rsid w:val="0063321C"/>
    <w:rsid w:val="0063325A"/>
    <w:rsid w:val="00633820"/>
    <w:rsid w:val="006340CB"/>
    <w:rsid w:val="006344D4"/>
    <w:rsid w:val="00634A65"/>
    <w:rsid w:val="006358EB"/>
    <w:rsid w:val="00636040"/>
    <w:rsid w:val="006360C1"/>
    <w:rsid w:val="00636171"/>
    <w:rsid w:val="00637075"/>
    <w:rsid w:val="006409BF"/>
    <w:rsid w:val="006409C1"/>
    <w:rsid w:val="00641019"/>
    <w:rsid w:val="0064102D"/>
    <w:rsid w:val="00641F7F"/>
    <w:rsid w:val="006426B4"/>
    <w:rsid w:val="00643D86"/>
    <w:rsid w:val="00644B92"/>
    <w:rsid w:val="00645523"/>
    <w:rsid w:val="006471BD"/>
    <w:rsid w:val="0064778C"/>
    <w:rsid w:val="00647A4D"/>
    <w:rsid w:val="00647F2E"/>
    <w:rsid w:val="00652D76"/>
    <w:rsid w:val="00653DC6"/>
    <w:rsid w:val="006541B9"/>
    <w:rsid w:val="00655F45"/>
    <w:rsid w:val="00655FC9"/>
    <w:rsid w:val="006566CC"/>
    <w:rsid w:val="00657814"/>
    <w:rsid w:val="00663D69"/>
    <w:rsid w:val="00664FB6"/>
    <w:rsid w:val="00665673"/>
    <w:rsid w:val="006668A6"/>
    <w:rsid w:val="00666B17"/>
    <w:rsid w:val="006677AF"/>
    <w:rsid w:val="00667FD5"/>
    <w:rsid w:val="0067082C"/>
    <w:rsid w:val="00670B1B"/>
    <w:rsid w:val="00670CA6"/>
    <w:rsid w:val="006717F0"/>
    <w:rsid w:val="00671BDD"/>
    <w:rsid w:val="006727C2"/>
    <w:rsid w:val="00672951"/>
    <w:rsid w:val="00672D47"/>
    <w:rsid w:val="00673118"/>
    <w:rsid w:val="00673B75"/>
    <w:rsid w:val="0067580C"/>
    <w:rsid w:val="00675FC1"/>
    <w:rsid w:val="00676950"/>
    <w:rsid w:val="006772F5"/>
    <w:rsid w:val="006774F6"/>
    <w:rsid w:val="0068086A"/>
    <w:rsid w:val="00681CC9"/>
    <w:rsid w:val="00681F33"/>
    <w:rsid w:val="00682443"/>
    <w:rsid w:val="00683E24"/>
    <w:rsid w:val="006851E3"/>
    <w:rsid w:val="0068606F"/>
    <w:rsid w:val="006873C8"/>
    <w:rsid w:val="00687E49"/>
    <w:rsid w:val="006911AD"/>
    <w:rsid w:val="006938E0"/>
    <w:rsid w:val="00693977"/>
    <w:rsid w:val="006944B1"/>
    <w:rsid w:val="00696367"/>
    <w:rsid w:val="00696DBF"/>
    <w:rsid w:val="006A057E"/>
    <w:rsid w:val="006A0DF4"/>
    <w:rsid w:val="006A2FBA"/>
    <w:rsid w:val="006A56D0"/>
    <w:rsid w:val="006A75F3"/>
    <w:rsid w:val="006A7648"/>
    <w:rsid w:val="006B0012"/>
    <w:rsid w:val="006B0D8C"/>
    <w:rsid w:val="006B1E08"/>
    <w:rsid w:val="006B5C78"/>
    <w:rsid w:val="006B63B4"/>
    <w:rsid w:val="006B6C56"/>
    <w:rsid w:val="006B7169"/>
    <w:rsid w:val="006B7472"/>
    <w:rsid w:val="006B75F9"/>
    <w:rsid w:val="006B78CF"/>
    <w:rsid w:val="006B7CBC"/>
    <w:rsid w:val="006B7E77"/>
    <w:rsid w:val="006C12F2"/>
    <w:rsid w:val="006C3127"/>
    <w:rsid w:val="006C41A0"/>
    <w:rsid w:val="006C42F4"/>
    <w:rsid w:val="006C53EA"/>
    <w:rsid w:val="006C5C07"/>
    <w:rsid w:val="006C6607"/>
    <w:rsid w:val="006C6EF6"/>
    <w:rsid w:val="006C701C"/>
    <w:rsid w:val="006D1858"/>
    <w:rsid w:val="006D237D"/>
    <w:rsid w:val="006D3ABB"/>
    <w:rsid w:val="006D410D"/>
    <w:rsid w:val="006D47C0"/>
    <w:rsid w:val="006D48CE"/>
    <w:rsid w:val="006D6B22"/>
    <w:rsid w:val="006D7660"/>
    <w:rsid w:val="006D7871"/>
    <w:rsid w:val="006E19A3"/>
    <w:rsid w:val="006E249C"/>
    <w:rsid w:val="006E2728"/>
    <w:rsid w:val="006E30E1"/>
    <w:rsid w:val="006E3D8A"/>
    <w:rsid w:val="006E638C"/>
    <w:rsid w:val="006E7093"/>
    <w:rsid w:val="006E77D7"/>
    <w:rsid w:val="006F0D8F"/>
    <w:rsid w:val="006F2698"/>
    <w:rsid w:val="006F343E"/>
    <w:rsid w:val="006F397B"/>
    <w:rsid w:val="006F51E1"/>
    <w:rsid w:val="006F5BB8"/>
    <w:rsid w:val="006F61D8"/>
    <w:rsid w:val="006F62FD"/>
    <w:rsid w:val="007003B8"/>
    <w:rsid w:val="0070091F"/>
    <w:rsid w:val="00700F50"/>
    <w:rsid w:val="00702434"/>
    <w:rsid w:val="00702960"/>
    <w:rsid w:val="00702B2E"/>
    <w:rsid w:val="0070315A"/>
    <w:rsid w:val="00704811"/>
    <w:rsid w:val="00705CBF"/>
    <w:rsid w:val="00705D0E"/>
    <w:rsid w:val="00710E05"/>
    <w:rsid w:val="00711092"/>
    <w:rsid w:val="007111CA"/>
    <w:rsid w:val="00711424"/>
    <w:rsid w:val="007117D7"/>
    <w:rsid w:val="00711DAC"/>
    <w:rsid w:val="007122A0"/>
    <w:rsid w:val="007122CD"/>
    <w:rsid w:val="00714636"/>
    <w:rsid w:val="007158C6"/>
    <w:rsid w:val="00715ECA"/>
    <w:rsid w:val="007161A1"/>
    <w:rsid w:val="0071731F"/>
    <w:rsid w:val="00720CD5"/>
    <w:rsid w:val="007229FB"/>
    <w:rsid w:val="0072332D"/>
    <w:rsid w:val="00723AA5"/>
    <w:rsid w:val="0072445C"/>
    <w:rsid w:val="00725BE4"/>
    <w:rsid w:val="00726039"/>
    <w:rsid w:val="007270C4"/>
    <w:rsid w:val="00727A47"/>
    <w:rsid w:val="007310B4"/>
    <w:rsid w:val="007313B8"/>
    <w:rsid w:val="00731AB5"/>
    <w:rsid w:val="00732D76"/>
    <w:rsid w:val="00732ED7"/>
    <w:rsid w:val="00733C5A"/>
    <w:rsid w:val="00734D1E"/>
    <w:rsid w:val="007366C0"/>
    <w:rsid w:val="00737DD6"/>
    <w:rsid w:val="00740E0F"/>
    <w:rsid w:val="0074194A"/>
    <w:rsid w:val="007423C3"/>
    <w:rsid w:val="00742762"/>
    <w:rsid w:val="00743BE2"/>
    <w:rsid w:val="00744004"/>
    <w:rsid w:val="00746546"/>
    <w:rsid w:val="00747AD9"/>
    <w:rsid w:val="00751451"/>
    <w:rsid w:val="007538E0"/>
    <w:rsid w:val="00754045"/>
    <w:rsid w:val="00754B38"/>
    <w:rsid w:val="007562F8"/>
    <w:rsid w:val="0075729E"/>
    <w:rsid w:val="0075764D"/>
    <w:rsid w:val="007600F1"/>
    <w:rsid w:val="0076108B"/>
    <w:rsid w:val="00761D35"/>
    <w:rsid w:val="00762D27"/>
    <w:rsid w:val="00763399"/>
    <w:rsid w:val="00763548"/>
    <w:rsid w:val="00763676"/>
    <w:rsid w:val="00763D61"/>
    <w:rsid w:val="0076409E"/>
    <w:rsid w:val="00765335"/>
    <w:rsid w:val="00766301"/>
    <w:rsid w:val="00767C5E"/>
    <w:rsid w:val="00770BEB"/>
    <w:rsid w:val="00772E2A"/>
    <w:rsid w:val="00772F63"/>
    <w:rsid w:val="00773A91"/>
    <w:rsid w:val="007743EB"/>
    <w:rsid w:val="00776191"/>
    <w:rsid w:val="0077765D"/>
    <w:rsid w:val="007812A7"/>
    <w:rsid w:val="0078135F"/>
    <w:rsid w:val="00782114"/>
    <w:rsid w:val="00783E8E"/>
    <w:rsid w:val="0078504E"/>
    <w:rsid w:val="0078571C"/>
    <w:rsid w:val="00786257"/>
    <w:rsid w:val="00787124"/>
    <w:rsid w:val="007878DC"/>
    <w:rsid w:val="007907DB"/>
    <w:rsid w:val="00790D8E"/>
    <w:rsid w:val="0079148D"/>
    <w:rsid w:val="00791BE1"/>
    <w:rsid w:val="00793C13"/>
    <w:rsid w:val="00794CC0"/>
    <w:rsid w:val="00795FD5"/>
    <w:rsid w:val="00796063"/>
    <w:rsid w:val="00796483"/>
    <w:rsid w:val="007968C6"/>
    <w:rsid w:val="00796A39"/>
    <w:rsid w:val="007A0231"/>
    <w:rsid w:val="007A191C"/>
    <w:rsid w:val="007A196E"/>
    <w:rsid w:val="007A671F"/>
    <w:rsid w:val="007B0044"/>
    <w:rsid w:val="007B292B"/>
    <w:rsid w:val="007B49A9"/>
    <w:rsid w:val="007B4EAD"/>
    <w:rsid w:val="007B4F57"/>
    <w:rsid w:val="007B54A2"/>
    <w:rsid w:val="007B55B7"/>
    <w:rsid w:val="007B635F"/>
    <w:rsid w:val="007B64EC"/>
    <w:rsid w:val="007C1504"/>
    <w:rsid w:val="007C2CAE"/>
    <w:rsid w:val="007C3779"/>
    <w:rsid w:val="007C3A25"/>
    <w:rsid w:val="007C3D86"/>
    <w:rsid w:val="007C42E3"/>
    <w:rsid w:val="007C56AF"/>
    <w:rsid w:val="007C6266"/>
    <w:rsid w:val="007C71B0"/>
    <w:rsid w:val="007C742F"/>
    <w:rsid w:val="007C7E1F"/>
    <w:rsid w:val="007D03E9"/>
    <w:rsid w:val="007D1781"/>
    <w:rsid w:val="007D280E"/>
    <w:rsid w:val="007D2F67"/>
    <w:rsid w:val="007D315E"/>
    <w:rsid w:val="007D3CEF"/>
    <w:rsid w:val="007D62F0"/>
    <w:rsid w:val="007D66F3"/>
    <w:rsid w:val="007D6DAB"/>
    <w:rsid w:val="007D7B8C"/>
    <w:rsid w:val="007E1F1B"/>
    <w:rsid w:val="007E1F98"/>
    <w:rsid w:val="007E3FAB"/>
    <w:rsid w:val="007E5428"/>
    <w:rsid w:val="007E5935"/>
    <w:rsid w:val="007E7820"/>
    <w:rsid w:val="007F02CA"/>
    <w:rsid w:val="007F0606"/>
    <w:rsid w:val="007F0DC1"/>
    <w:rsid w:val="007F2BD7"/>
    <w:rsid w:val="007F4055"/>
    <w:rsid w:val="007F43A7"/>
    <w:rsid w:val="007F444D"/>
    <w:rsid w:val="007F6248"/>
    <w:rsid w:val="007F6370"/>
    <w:rsid w:val="007F6C17"/>
    <w:rsid w:val="007F6EF9"/>
    <w:rsid w:val="007F7E89"/>
    <w:rsid w:val="00800242"/>
    <w:rsid w:val="00800C47"/>
    <w:rsid w:val="00800E4C"/>
    <w:rsid w:val="008010D7"/>
    <w:rsid w:val="008017FC"/>
    <w:rsid w:val="008018D7"/>
    <w:rsid w:val="00802498"/>
    <w:rsid w:val="00802553"/>
    <w:rsid w:val="008033DF"/>
    <w:rsid w:val="00804B9C"/>
    <w:rsid w:val="00804EED"/>
    <w:rsid w:val="0080507A"/>
    <w:rsid w:val="008101EC"/>
    <w:rsid w:val="008104A1"/>
    <w:rsid w:val="008104DB"/>
    <w:rsid w:val="00810CCC"/>
    <w:rsid w:val="00810EAD"/>
    <w:rsid w:val="008118E0"/>
    <w:rsid w:val="00812350"/>
    <w:rsid w:val="00812EEF"/>
    <w:rsid w:val="008136CE"/>
    <w:rsid w:val="00814386"/>
    <w:rsid w:val="00815709"/>
    <w:rsid w:val="008175B1"/>
    <w:rsid w:val="00821586"/>
    <w:rsid w:val="00821C92"/>
    <w:rsid w:val="0082204A"/>
    <w:rsid w:val="00824D71"/>
    <w:rsid w:val="00824F5D"/>
    <w:rsid w:val="00825045"/>
    <w:rsid w:val="00825852"/>
    <w:rsid w:val="00826295"/>
    <w:rsid w:val="0082651A"/>
    <w:rsid w:val="00831663"/>
    <w:rsid w:val="00832221"/>
    <w:rsid w:val="008327BB"/>
    <w:rsid w:val="008328BA"/>
    <w:rsid w:val="008340FE"/>
    <w:rsid w:val="00834382"/>
    <w:rsid w:val="0083490D"/>
    <w:rsid w:val="008354D5"/>
    <w:rsid w:val="00837472"/>
    <w:rsid w:val="008410F3"/>
    <w:rsid w:val="00841182"/>
    <w:rsid w:val="00841362"/>
    <w:rsid w:val="0084177E"/>
    <w:rsid w:val="008425C7"/>
    <w:rsid w:val="008439AE"/>
    <w:rsid w:val="00846CEE"/>
    <w:rsid w:val="008472F7"/>
    <w:rsid w:val="0085321D"/>
    <w:rsid w:val="008533ED"/>
    <w:rsid w:val="0085380E"/>
    <w:rsid w:val="00854F4C"/>
    <w:rsid w:val="008559D6"/>
    <w:rsid w:val="00857EDB"/>
    <w:rsid w:val="00857FDA"/>
    <w:rsid w:val="00860980"/>
    <w:rsid w:val="00861260"/>
    <w:rsid w:val="008617DA"/>
    <w:rsid w:val="00861AF8"/>
    <w:rsid w:val="008623AC"/>
    <w:rsid w:val="00863E44"/>
    <w:rsid w:val="00864123"/>
    <w:rsid w:val="008644C9"/>
    <w:rsid w:val="00864C91"/>
    <w:rsid w:val="0086538E"/>
    <w:rsid w:val="00865BAC"/>
    <w:rsid w:val="008660EF"/>
    <w:rsid w:val="008667CF"/>
    <w:rsid w:val="0086714E"/>
    <w:rsid w:val="00867C1D"/>
    <w:rsid w:val="00870C37"/>
    <w:rsid w:val="00870D79"/>
    <w:rsid w:val="00873242"/>
    <w:rsid w:val="008736B1"/>
    <w:rsid w:val="00873BE4"/>
    <w:rsid w:val="00874842"/>
    <w:rsid w:val="0087534E"/>
    <w:rsid w:val="00876463"/>
    <w:rsid w:val="0087647A"/>
    <w:rsid w:val="00876D71"/>
    <w:rsid w:val="00876F70"/>
    <w:rsid w:val="00877937"/>
    <w:rsid w:val="0088091B"/>
    <w:rsid w:val="00880FC5"/>
    <w:rsid w:val="008818A4"/>
    <w:rsid w:val="00882529"/>
    <w:rsid w:val="00884476"/>
    <w:rsid w:val="0088492C"/>
    <w:rsid w:val="00884BBC"/>
    <w:rsid w:val="00885AC5"/>
    <w:rsid w:val="008861A5"/>
    <w:rsid w:val="0088705D"/>
    <w:rsid w:val="00887418"/>
    <w:rsid w:val="008879F6"/>
    <w:rsid w:val="00892C7E"/>
    <w:rsid w:val="00893AF6"/>
    <w:rsid w:val="00894828"/>
    <w:rsid w:val="008949B0"/>
    <w:rsid w:val="008950FC"/>
    <w:rsid w:val="00895818"/>
    <w:rsid w:val="0089621D"/>
    <w:rsid w:val="008970BF"/>
    <w:rsid w:val="008A0BB2"/>
    <w:rsid w:val="008A27B5"/>
    <w:rsid w:val="008A2A02"/>
    <w:rsid w:val="008A345C"/>
    <w:rsid w:val="008A35EB"/>
    <w:rsid w:val="008A43AD"/>
    <w:rsid w:val="008B0B30"/>
    <w:rsid w:val="008B30A0"/>
    <w:rsid w:val="008B6ABE"/>
    <w:rsid w:val="008B7CC7"/>
    <w:rsid w:val="008C223D"/>
    <w:rsid w:val="008C2D64"/>
    <w:rsid w:val="008C3399"/>
    <w:rsid w:val="008C4CDF"/>
    <w:rsid w:val="008C57C2"/>
    <w:rsid w:val="008C74F5"/>
    <w:rsid w:val="008C7F19"/>
    <w:rsid w:val="008D0642"/>
    <w:rsid w:val="008D1612"/>
    <w:rsid w:val="008D1AA6"/>
    <w:rsid w:val="008D2971"/>
    <w:rsid w:val="008D2A4D"/>
    <w:rsid w:val="008D4608"/>
    <w:rsid w:val="008D4D71"/>
    <w:rsid w:val="008D4EBE"/>
    <w:rsid w:val="008D73AB"/>
    <w:rsid w:val="008E04E4"/>
    <w:rsid w:val="008E0676"/>
    <w:rsid w:val="008E2EC6"/>
    <w:rsid w:val="008E5616"/>
    <w:rsid w:val="008E5BCB"/>
    <w:rsid w:val="008E6280"/>
    <w:rsid w:val="008E6E54"/>
    <w:rsid w:val="008E6F6C"/>
    <w:rsid w:val="008F1B77"/>
    <w:rsid w:val="008F301F"/>
    <w:rsid w:val="008F3EF9"/>
    <w:rsid w:val="008F5589"/>
    <w:rsid w:val="008F5993"/>
    <w:rsid w:val="008F6465"/>
    <w:rsid w:val="008F748F"/>
    <w:rsid w:val="008F7C30"/>
    <w:rsid w:val="008F7C50"/>
    <w:rsid w:val="009004C8"/>
    <w:rsid w:val="00900ABC"/>
    <w:rsid w:val="009036AB"/>
    <w:rsid w:val="0090403A"/>
    <w:rsid w:val="00904EBC"/>
    <w:rsid w:val="00906653"/>
    <w:rsid w:val="0090684A"/>
    <w:rsid w:val="00906B30"/>
    <w:rsid w:val="00907439"/>
    <w:rsid w:val="0091106D"/>
    <w:rsid w:val="009115EC"/>
    <w:rsid w:val="00911D0E"/>
    <w:rsid w:val="0091249B"/>
    <w:rsid w:val="009154A1"/>
    <w:rsid w:val="009154AD"/>
    <w:rsid w:val="0091633C"/>
    <w:rsid w:val="0091674D"/>
    <w:rsid w:val="0091774F"/>
    <w:rsid w:val="009179A7"/>
    <w:rsid w:val="00917ED6"/>
    <w:rsid w:val="00920ABA"/>
    <w:rsid w:val="009216CD"/>
    <w:rsid w:val="009227F8"/>
    <w:rsid w:val="00922C04"/>
    <w:rsid w:val="00923E16"/>
    <w:rsid w:val="00924539"/>
    <w:rsid w:val="0092515D"/>
    <w:rsid w:val="00925323"/>
    <w:rsid w:val="009306BD"/>
    <w:rsid w:val="00930CE9"/>
    <w:rsid w:val="00930F60"/>
    <w:rsid w:val="00931225"/>
    <w:rsid w:val="0093454F"/>
    <w:rsid w:val="00935464"/>
    <w:rsid w:val="009366EE"/>
    <w:rsid w:val="00937468"/>
    <w:rsid w:val="00937649"/>
    <w:rsid w:val="009403EF"/>
    <w:rsid w:val="00941091"/>
    <w:rsid w:val="00943265"/>
    <w:rsid w:val="009456CF"/>
    <w:rsid w:val="0094647E"/>
    <w:rsid w:val="009467BA"/>
    <w:rsid w:val="00946886"/>
    <w:rsid w:val="00946BB4"/>
    <w:rsid w:val="00946F86"/>
    <w:rsid w:val="00950311"/>
    <w:rsid w:val="009519DC"/>
    <w:rsid w:val="00951D91"/>
    <w:rsid w:val="009534BD"/>
    <w:rsid w:val="0095397F"/>
    <w:rsid w:val="009539D3"/>
    <w:rsid w:val="009564EF"/>
    <w:rsid w:val="009601A1"/>
    <w:rsid w:val="00961739"/>
    <w:rsid w:val="00961E79"/>
    <w:rsid w:val="009632C3"/>
    <w:rsid w:val="00964D29"/>
    <w:rsid w:val="00965068"/>
    <w:rsid w:val="00970715"/>
    <w:rsid w:val="009712A3"/>
    <w:rsid w:val="009714C9"/>
    <w:rsid w:val="00972B05"/>
    <w:rsid w:val="009732AB"/>
    <w:rsid w:val="009739E3"/>
    <w:rsid w:val="00973AFC"/>
    <w:rsid w:val="009742B5"/>
    <w:rsid w:val="009750EF"/>
    <w:rsid w:val="0097630A"/>
    <w:rsid w:val="00976499"/>
    <w:rsid w:val="009771DB"/>
    <w:rsid w:val="0097767C"/>
    <w:rsid w:val="00982318"/>
    <w:rsid w:val="00982510"/>
    <w:rsid w:val="00982CD1"/>
    <w:rsid w:val="00983572"/>
    <w:rsid w:val="00983800"/>
    <w:rsid w:val="00983F5D"/>
    <w:rsid w:val="009864C4"/>
    <w:rsid w:val="0099007E"/>
    <w:rsid w:val="00990192"/>
    <w:rsid w:val="009908C4"/>
    <w:rsid w:val="0099091B"/>
    <w:rsid w:val="00991DE1"/>
    <w:rsid w:val="00991F3F"/>
    <w:rsid w:val="00991F52"/>
    <w:rsid w:val="009935D4"/>
    <w:rsid w:val="0099565A"/>
    <w:rsid w:val="0099666A"/>
    <w:rsid w:val="00996706"/>
    <w:rsid w:val="00997E09"/>
    <w:rsid w:val="009A22BC"/>
    <w:rsid w:val="009A2BDD"/>
    <w:rsid w:val="009A3404"/>
    <w:rsid w:val="009A3C3A"/>
    <w:rsid w:val="009A480D"/>
    <w:rsid w:val="009A62F2"/>
    <w:rsid w:val="009A6748"/>
    <w:rsid w:val="009A6850"/>
    <w:rsid w:val="009B168B"/>
    <w:rsid w:val="009B1A6B"/>
    <w:rsid w:val="009B1E2F"/>
    <w:rsid w:val="009B2C6A"/>
    <w:rsid w:val="009B2EE8"/>
    <w:rsid w:val="009B3AB3"/>
    <w:rsid w:val="009B4726"/>
    <w:rsid w:val="009B4F22"/>
    <w:rsid w:val="009B51A2"/>
    <w:rsid w:val="009B51FD"/>
    <w:rsid w:val="009C320E"/>
    <w:rsid w:val="009C624A"/>
    <w:rsid w:val="009C71EF"/>
    <w:rsid w:val="009C77AC"/>
    <w:rsid w:val="009D08D4"/>
    <w:rsid w:val="009D2375"/>
    <w:rsid w:val="009D2F9D"/>
    <w:rsid w:val="009D3614"/>
    <w:rsid w:val="009D406B"/>
    <w:rsid w:val="009D68F3"/>
    <w:rsid w:val="009D76B9"/>
    <w:rsid w:val="009E5649"/>
    <w:rsid w:val="009E584C"/>
    <w:rsid w:val="009E61C9"/>
    <w:rsid w:val="009E6829"/>
    <w:rsid w:val="009E6FCA"/>
    <w:rsid w:val="009E7BD0"/>
    <w:rsid w:val="009E7DA4"/>
    <w:rsid w:val="009F1E6B"/>
    <w:rsid w:val="009F256A"/>
    <w:rsid w:val="009F2F33"/>
    <w:rsid w:val="009F32CD"/>
    <w:rsid w:val="009F63AE"/>
    <w:rsid w:val="009F6607"/>
    <w:rsid w:val="009F672F"/>
    <w:rsid w:val="00A00544"/>
    <w:rsid w:val="00A0075A"/>
    <w:rsid w:val="00A00B44"/>
    <w:rsid w:val="00A0175D"/>
    <w:rsid w:val="00A020C3"/>
    <w:rsid w:val="00A02883"/>
    <w:rsid w:val="00A03563"/>
    <w:rsid w:val="00A04BE5"/>
    <w:rsid w:val="00A0549B"/>
    <w:rsid w:val="00A0565B"/>
    <w:rsid w:val="00A066CD"/>
    <w:rsid w:val="00A07885"/>
    <w:rsid w:val="00A10BE1"/>
    <w:rsid w:val="00A11933"/>
    <w:rsid w:val="00A12203"/>
    <w:rsid w:val="00A131DB"/>
    <w:rsid w:val="00A13C14"/>
    <w:rsid w:val="00A14BFC"/>
    <w:rsid w:val="00A16A6A"/>
    <w:rsid w:val="00A17CF1"/>
    <w:rsid w:val="00A17D7C"/>
    <w:rsid w:val="00A20069"/>
    <w:rsid w:val="00A205D9"/>
    <w:rsid w:val="00A21FC6"/>
    <w:rsid w:val="00A22A41"/>
    <w:rsid w:val="00A23EDC"/>
    <w:rsid w:val="00A242C6"/>
    <w:rsid w:val="00A25064"/>
    <w:rsid w:val="00A268F2"/>
    <w:rsid w:val="00A276BE"/>
    <w:rsid w:val="00A2772D"/>
    <w:rsid w:val="00A27F70"/>
    <w:rsid w:val="00A30102"/>
    <w:rsid w:val="00A30383"/>
    <w:rsid w:val="00A31A8C"/>
    <w:rsid w:val="00A31CD3"/>
    <w:rsid w:val="00A321E2"/>
    <w:rsid w:val="00A323C3"/>
    <w:rsid w:val="00A34DA6"/>
    <w:rsid w:val="00A362EE"/>
    <w:rsid w:val="00A364E0"/>
    <w:rsid w:val="00A36C6E"/>
    <w:rsid w:val="00A409EE"/>
    <w:rsid w:val="00A418AC"/>
    <w:rsid w:val="00A44E04"/>
    <w:rsid w:val="00A451D2"/>
    <w:rsid w:val="00A47F26"/>
    <w:rsid w:val="00A53798"/>
    <w:rsid w:val="00A53BB2"/>
    <w:rsid w:val="00A54DD7"/>
    <w:rsid w:val="00A5623D"/>
    <w:rsid w:val="00A5761A"/>
    <w:rsid w:val="00A57707"/>
    <w:rsid w:val="00A6302D"/>
    <w:rsid w:val="00A638EA"/>
    <w:rsid w:val="00A63B47"/>
    <w:rsid w:val="00A64102"/>
    <w:rsid w:val="00A6435B"/>
    <w:rsid w:val="00A6653B"/>
    <w:rsid w:val="00A673E4"/>
    <w:rsid w:val="00A67B3E"/>
    <w:rsid w:val="00A67CD0"/>
    <w:rsid w:val="00A70773"/>
    <w:rsid w:val="00A71310"/>
    <w:rsid w:val="00A7234A"/>
    <w:rsid w:val="00A729D1"/>
    <w:rsid w:val="00A743E1"/>
    <w:rsid w:val="00A75D33"/>
    <w:rsid w:val="00A75E07"/>
    <w:rsid w:val="00A76307"/>
    <w:rsid w:val="00A805AF"/>
    <w:rsid w:val="00A80FEC"/>
    <w:rsid w:val="00A81471"/>
    <w:rsid w:val="00A8173E"/>
    <w:rsid w:val="00A833A4"/>
    <w:rsid w:val="00A84407"/>
    <w:rsid w:val="00A8613E"/>
    <w:rsid w:val="00A86921"/>
    <w:rsid w:val="00A86EB4"/>
    <w:rsid w:val="00A902EF"/>
    <w:rsid w:val="00A90D19"/>
    <w:rsid w:val="00A91056"/>
    <w:rsid w:val="00A92298"/>
    <w:rsid w:val="00A92577"/>
    <w:rsid w:val="00A92932"/>
    <w:rsid w:val="00A9386F"/>
    <w:rsid w:val="00A94CB6"/>
    <w:rsid w:val="00A96360"/>
    <w:rsid w:val="00A97165"/>
    <w:rsid w:val="00A97B11"/>
    <w:rsid w:val="00A97E7B"/>
    <w:rsid w:val="00A97EC1"/>
    <w:rsid w:val="00A97FB7"/>
    <w:rsid w:val="00AA1A6B"/>
    <w:rsid w:val="00AA1C71"/>
    <w:rsid w:val="00AA1D89"/>
    <w:rsid w:val="00AA4550"/>
    <w:rsid w:val="00AA77B1"/>
    <w:rsid w:val="00AB0962"/>
    <w:rsid w:val="00AB28EC"/>
    <w:rsid w:val="00AB3541"/>
    <w:rsid w:val="00AB752A"/>
    <w:rsid w:val="00AC12C9"/>
    <w:rsid w:val="00AC15E8"/>
    <w:rsid w:val="00AC417C"/>
    <w:rsid w:val="00AC66CF"/>
    <w:rsid w:val="00AC6BC4"/>
    <w:rsid w:val="00AD2E51"/>
    <w:rsid w:val="00AD35A6"/>
    <w:rsid w:val="00AD3BE9"/>
    <w:rsid w:val="00AD44B4"/>
    <w:rsid w:val="00AD5290"/>
    <w:rsid w:val="00AD7F31"/>
    <w:rsid w:val="00AE1BAB"/>
    <w:rsid w:val="00AE2EC1"/>
    <w:rsid w:val="00AE4611"/>
    <w:rsid w:val="00AE47C6"/>
    <w:rsid w:val="00AE4DF3"/>
    <w:rsid w:val="00AE4F3C"/>
    <w:rsid w:val="00AE5C3B"/>
    <w:rsid w:val="00AE5D0B"/>
    <w:rsid w:val="00AE5EEA"/>
    <w:rsid w:val="00AE7725"/>
    <w:rsid w:val="00AE7D69"/>
    <w:rsid w:val="00AF0DD0"/>
    <w:rsid w:val="00AF15CE"/>
    <w:rsid w:val="00AF1744"/>
    <w:rsid w:val="00AF24A3"/>
    <w:rsid w:val="00AF25B5"/>
    <w:rsid w:val="00AF2ABE"/>
    <w:rsid w:val="00AF495F"/>
    <w:rsid w:val="00AF4B1D"/>
    <w:rsid w:val="00AF6390"/>
    <w:rsid w:val="00AF65C5"/>
    <w:rsid w:val="00AF7B2D"/>
    <w:rsid w:val="00B00A9D"/>
    <w:rsid w:val="00B00DA8"/>
    <w:rsid w:val="00B011C3"/>
    <w:rsid w:val="00B011E5"/>
    <w:rsid w:val="00B0189F"/>
    <w:rsid w:val="00B01CB5"/>
    <w:rsid w:val="00B04C69"/>
    <w:rsid w:val="00B0619E"/>
    <w:rsid w:val="00B064ED"/>
    <w:rsid w:val="00B078C4"/>
    <w:rsid w:val="00B108E1"/>
    <w:rsid w:val="00B10BE1"/>
    <w:rsid w:val="00B10EC9"/>
    <w:rsid w:val="00B112ED"/>
    <w:rsid w:val="00B115F4"/>
    <w:rsid w:val="00B122C3"/>
    <w:rsid w:val="00B1290C"/>
    <w:rsid w:val="00B12A90"/>
    <w:rsid w:val="00B134EE"/>
    <w:rsid w:val="00B149B0"/>
    <w:rsid w:val="00B14B3E"/>
    <w:rsid w:val="00B14BB9"/>
    <w:rsid w:val="00B16DDC"/>
    <w:rsid w:val="00B211BA"/>
    <w:rsid w:val="00B22A95"/>
    <w:rsid w:val="00B22AA8"/>
    <w:rsid w:val="00B22AAD"/>
    <w:rsid w:val="00B23B90"/>
    <w:rsid w:val="00B241C8"/>
    <w:rsid w:val="00B24DBB"/>
    <w:rsid w:val="00B26533"/>
    <w:rsid w:val="00B27C05"/>
    <w:rsid w:val="00B30BD8"/>
    <w:rsid w:val="00B32D08"/>
    <w:rsid w:val="00B33EB9"/>
    <w:rsid w:val="00B35C88"/>
    <w:rsid w:val="00B412B9"/>
    <w:rsid w:val="00B42ABD"/>
    <w:rsid w:val="00B43FDB"/>
    <w:rsid w:val="00B45646"/>
    <w:rsid w:val="00B4586A"/>
    <w:rsid w:val="00B46897"/>
    <w:rsid w:val="00B47627"/>
    <w:rsid w:val="00B50FBE"/>
    <w:rsid w:val="00B514C3"/>
    <w:rsid w:val="00B51E4F"/>
    <w:rsid w:val="00B522F0"/>
    <w:rsid w:val="00B528B1"/>
    <w:rsid w:val="00B54190"/>
    <w:rsid w:val="00B54ED9"/>
    <w:rsid w:val="00B54FF6"/>
    <w:rsid w:val="00B557B2"/>
    <w:rsid w:val="00B57E24"/>
    <w:rsid w:val="00B61954"/>
    <w:rsid w:val="00B6444D"/>
    <w:rsid w:val="00B65F44"/>
    <w:rsid w:val="00B67634"/>
    <w:rsid w:val="00B6791E"/>
    <w:rsid w:val="00B714BD"/>
    <w:rsid w:val="00B71E3B"/>
    <w:rsid w:val="00B74CDC"/>
    <w:rsid w:val="00B76709"/>
    <w:rsid w:val="00B77EB9"/>
    <w:rsid w:val="00B814DA"/>
    <w:rsid w:val="00B8172B"/>
    <w:rsid w:val="00B82ADC"/>
    <w:rsid w:val="00B82F8A"/>
    <w:rsid w:val="00B839EE"/>
    <w:rsid w:val="00B83C67"/>
    <w:rsid w:val="00B83DDE"/>
    <w:rsid w:val="00B85026"/>
    <w:rsid w:val="00B85EE8"/>
    <w:rsid w:val="00B85F19"/>
    <w:rsid w:val="00B86876"/>
    <w:rsid w:val="00B87C1F"/>
    <w:rsid w:val="00B90486"/>
    <w:rsid w:val="00B9225D"/>
    <w:rsid w:val="00B92E8C"/>
    <w:rsid w:val="00B939D8"/>
    <w:rsid w:val="00B94E2C"/>
    <w:rsid w:val="00B951E3"/>
    <w:rsid w:val="00B95E06"/>
    <w:rsid w:val="00B9789C"/>
    <w:rsid w:val="00BA0008"/>
    <w:rsid w:val="00BA0846"/>
    <w:rsid w:val="00BA0A10"/>
    <w:rsid w:val="00BA15F8"/>
    <w:rsid w:val="00BA1C52"/>
    <w:rsid w:val="00BA2B3B"/>
    <w:rsid w:val="00BA2EAD"/>
    <w:rsid w:val="00BA42ED"/>
    <w:rsid w:val="00BA45CD"/>
    <w:rsid w:val="00BA47F9"/>
    <w:rsid w:val="00BA7EA5"/>
    <w:rsid w:val="00BB0580"/>
    <w:rsid w:val="00BB0C10"/>
    <w:rsid w:val="00BB2537"/>
    <w:rsid w:val="00BB2FF5"/>
    <w:rsid w:val="00BB3FA5"/>
    <w:rsid w:val="00BB4C02"/>
    <w:rsid w:val="00BB5B1C"/>
    <w:rsid w:val="00BB63DA"/>
    <w:rsid w:val="00BB7AC0"/>
    <w:rsid w:val="00BC1208"/>
    <w:rsid w:val="00BC371C"/>
    <w:rsid w:val="00BC4B20"/>
    <w:rsid w:val="00BC57A8"/>
    <w:rsid w:val="00BC6DD4"/>
    <w:rsid w:val="00BD0FFB"/>
    <w:rsid w:val="00BD16AD"/>
    <w:rsid w:val="00BD473C"/>
    <w:rsid w:val="00BD4788"/>
    <w:rsid w:val="00BD5C17"/>
    <w:rsid w:val="00BD5E8F"/>
    <w:rsid w:val="00BD74CD"/>
    <w:rsid w:val="00BD7502"/>
    <w:rsid w:val="00BD7F6E"/>
    <w:rsid w:val="00BE07B4"/>
    <w:rsid w:val="00BE2997"/>
    <w:rsid w:val="00BE3428"/>
    <w:rsid w:val="00BE39A2"/>
    <w:rsid w:val="00BE3D47"/>
    <w:rsid w:val="00BE491D"/>
    <w:rsid w:val="00BE4B4C"/>
    <w:rsid w:val="00BE4EFF"/>
    <w:rsid w:val="00BE5743"/>
    <w:rsid w:val="00BE7A9D"/>
    <w:rsid w:val="00BF0107"/>
    <w:rsid w:val="00BF0A7D"/>
    <w:rsid w:val="00BF0F31"/>
    <w:rsid w:val="00BF14F5"/>
    <w:rsid w:val="00BF1DDC"/>
    <w:rsid w:val="00BF27BE"/>
    <w:rsid w:val="00BF2A32"/>
    <w:rsid w:val="00BF3F6B"/>
    <w:rsid w:val="00BF4F4F"/>
    <w:rsid w:val="00BF61B7"/>
    <w:rsid w:val="00BF68E4"/>
    <w:rsid w:val="00C00B9E"/>
    <w:rsid w:val="00C00DCF"/>
    <w:rsid w:val="00C0111E"/>
    <w:rsid w:val="00C04824"/>
    <w:rsid w:val="00C049D1"/>
    <w:rsid w:val="00C04F05"/>
    <w:rsid w:val="00C0563A"/>
    <w:rsid w:val="00C066FD"/>
    <w:rsid w:val="00C07E17"/>
    <w:rsid w:val="00C100E7"/>
    <w:rsid w:val="00C1025D"/>
    <w:rsid w:val="00C1067C"/>
    <w:rsid w:val="00C12D38"/>
    <w:rsid w:val="00C14AA7"/>
    <w:rsid w:val="00C150E2"/>
    <w:rsid w:val="00C16357"/>
    <w:rsid w:val="00C1642B"/>
    <w:rsid w:val="00C20327"/>
    <w:rsid w:val="00C23985"/>
    <w:rsid w:val="00C265A0"/>
    <w:rsid w:val="00C316FD"/>
    <w:rsid w:val="00C32AAF"/>
    <w:rsid w:val="00C33238"/>
    <w:rsid w:val="00C34764"/>
    <w:rsid w:val="00C34FCF"/>
    <w:rsid w:val="00C3553A"/>
    <w:rsid w:val="00C361E6"/>
    <w:rsid w:val="00C40BEF"/>
    <w:rsid w:val="00C43380"/>
    <w:rsid w:val="00C438FF"/>
    <w:rsid w:val="00C43B9D"/>
    <w:rsid w:val="00C43C4E"/>
    <w:rsid w:val="00C45108"/>
    <w:rsid w:val="00C45AC9"/>
    <w:rsid w:val="00C45F61"/>
    <w:rsid w:val="00C460CE"/>
    <w:rsid w:val="00C475EB"/>
    <w:rsid w:val="00C476AD"/>
    <w:rsid w:val="00C47EFD"/>
    <w:rsid w:val="00C50BF8"/>
    <w:rsid w:val="00C540A6"/>
    <w:rsid w:val="00C54700"/>
    <w:rsid w:val="00C54F80"/>
    <w:rsid w:val="00C552C6"/>
    <w:rsid w:val="00C556FF"/>
    <w:rsid w:val="00C568C1"/>
    <w:rsid w:val="00C56EA2"/>
    <w:rsid w:val="00C57C57"/>
    <w:rsid w:val="00C60308"/>
    <w:rsid w:val="00C60607"/>
    <w:rsid w:val="00C649E2"/>
    <w:rsid w:val="00C657F3"/>
    <w:rsid w:val="00C66232"/>
    <w:rsid w:val="00C662F1"/>
    <w:rsid w:val="00C70AF3"/>
    <w:rsid w:val="00C70BD0"/>
    <w:rsid w:val="00C72400"/>
    <w:rsid w:val="00C73E3C"/>
    <w:rsid w:val="00C74163"/>
    <w:rsid w:val="00C7498F"/>
    <w:rsid w:val="00C7587F"/>
    <w:rsid w:val="00C75A92"/>
    <w:rsid w:val="00C770D6"/>
    <w:rsid w:val="00C83582"/>
    <w:rsid w:val="00C83A53"/>
    <w:rsid w:val="00C8535C"/>
    <w:rsid w:val="00C853D5"/>
    <w:rsid w:val="00C85CDC"/>
    <w:rsid w:val="00C86CA1"/>
    <w:rsid w:val="00C87F16"/>
    <w:rsid w:val="00C87FB1"/>
    <w:rsid w:val="00C90055"/>
    <w:rsid w:val="00C90F91"/>
    <w:rsid w:val="00C91F69"/>
    <w:rsid w:val="00C938A5"/>
    <w:rsid w:val="00C93E14"/>
    <w:rsid w:val="00C947E1"/>
    <w:rsid w:val="00C9497E"/>
    <w:rsid w:val="00C9761B"/>
    <w:rsid w:val="00CA2408"/>
    <w:rsid w:val="00CA4E27"/>
    <w:rsid w:val="00CA6572"/>
    <w:rsid w:val="00CA6FEA"/>
    <w:rsid w:val="00CB035C"/>
    <w:rsid w:val="00CB33AC"/>
    <w:rsid w:val="00CB385F"/>
    <w:rsid w:val="00CB3C3F"/>
    <w:rsid w:val="00CB3C6E"/>
    <w:rsid w:val="00CB4058"/>
    <w:rsid w:val="00CB6305"/>
    <w:rsid w:val="00CB7DAD"/>
    <w:rsid w:val="00CC017F"/>
    <w:rsid w:val="00CC3268"/>
    <w:rsid w:val="00CC33CE"/>
    <w:rsid w:val="00CC402B"/>
    <w:rsid w:val="00CC5093"/>
    <w:rsid w:val="00CC5CF0"/>
    <w:rsid w:val="00CC6427"/>
    <w:rsid w:val="00CD0295"/>
    <w:rsid w:val="00CD055A"/>
    <w:rsid w:val="00CD26B5"/>
    <w:rsid w:val="00CD2ADE"/>
    <w:rsid w:val="00CD31D1"/>
    <w:rsid w:val="00CD4A81"/>
    <w:rsid w:val="00CD4D3C"/>
    <w:rsid w:val="00CD57D9"/>
    <w:rsid w:val="00CD5ED1"/>
    <w:rsid w:val="00CD67EC"/>
    <w:rsid w:val="00CE0056"/>
    <w:rsid w:val="00CE1B55"/>
    <w:rsid w:val="00CE2A65"/>
    <w:rsid w:val="00CE3F4E"/>
    <w:rsid w:val="00CE4975"/>
    <w:rsid w:val="00CE50D6"/>
    <w:rsid w:val="00CE67C9"/>
    <w:rsid w:val="00CE75EC"/>
    <w:rsid w:val="00CE7710"/>
    <w:rsid w:val="00CF002A"/>
    <w:rsid w:val="00CF1442"/>
    <w:rsid w:val="00CF2D6A"/>
    <w:rsid w:val="00CF2DD9"/>
    <w:rsid w:val="00CF3D97"/>
    <w:rsid w:val="00CF46A8"/>
    <w:rsid w:val="00CF4A6D"/>
    <w:rsid w:val="00CF5991"/>
    <w:rsid w:val="00CF5D1D"/>
    <w:rsid w:val="00CF6078"/>
    <w:rsid w:val="00CF74B0"/>
    <w:rsid w:val="00D04670"/>
    <w:rsid w:val="00D05286"/>
    <w:rsid w:val="00D0638A"/>
    <w:rsid w:val="00D07500"/>
    <w:rsid w:val="00D07D22"/>
    <w:rsid w:val="00D1019B"/>
    <w:rsid w:val="00D105B3"/>
    <w:rsid w:val="00D11098"/>
    <w:rsid w:val="00D12BCE"/>
    <w:rsid w:val="00D12D11"/>
    <w:rsid w:val="00D142B8"/>
    <w:rsid w:val="00D1632F"/>
    <w:rsid w:val="00D202C8"/>
    <w:rsid w:val="00D208FB"/>
    <w:rsid w:val="00D20E02"/>
    <w:rsid w:val="00D2273B"/>
    <w:rsid w:val="00D229B1"/>
    <w:rsid w:val="00D22C0F"/>
    <w:rsid w:val="00D236ED"/>
    <w:rsid w:val="00D236F0"/>
    <w:rsid w:val="00D24C40"/>
    <w:rsid w:val="00D2540F"/>
    <w:rsid w:val="00D26F81"/>
    <w:rsid w:val="00D315FA"/>
    <w:rsid w:val="00D32B89"/>
    <w:rsid w:val="00D32D45"/>
    <w:rsid w:val="00D33235"/>
    <w:rsid w:val="00D33344"/>
    <w:rsid w:val="00D335DA"/>
    <w:rsid w:val="00D33EC7"/>
    <w:rsid w:val="00D34B48"/>
    <w:rsid w:val="00D35830"/>
    <w:rsid w:val="00D35D9B"/>
    <w:rsid w:val="00D363BB"/>
    <w:rsid w:val="00D365F1"/>
    <w:rsid w:val="00D36D14"/>
    <w:rsid w:val="00D36FF1"/>
    <w:rsid w:val="00D37EB0"/>
    <w:rsid w:val="00D404EE"/>
    <w:rsid w:val="00D40BC7"/>
    <w:rsid w:val="00D44EB0"/>
    <w:rsid w:val="00D4571C"/>
    <w:rsid w:val="00D45949"/>
    <w:rsid w:val="00D45CDF"/>
    <w:rsid w:val="00D464E7"/>
    <w:rsid w:val="00D468F7"/>
    <w:rsid w:val="00D46D74"/>
    <w:rsid w:val="00D47369"/>
    <w:rsid w:val="00D47F14"/>
    <w:rsid w:val="00D500F6"/>
    <w:rsid w:val="00D50200"/>
    <w:rsid w:val="00D5089B"/>
    <w:rsid w:val="00D50F44"/>
    <w:rsid w:val="00D518C1"/>
    <w:rsid w:val="00D53B88"/>
    <w:rsid w:val="00D55998"/>
    <w:rsid w:val="00D55F41"/>
    <w:rsid w:val="00D5683E"/>
    <w:rsid w:val="00D5749F"/>
    <w:rsid w:val="00D60068"/>
    <w:rsid w:val="00D608F9"/>
    <w:rsid w:val="00D6231B"/>
    <w:rsid w:val="00D62702"/>
    <w:rsid w:val="00D62F8A"/>
    <w:rsid w:val="00D6317A"/>
    <w:rsid w:val="00D63BBB"/>
    <w:rsid w:val="00D63DB0"/>
    <w:rsid w:val="00D641C7"/>
    <w:rsid w:val="00D6474D"/>
    <w:rsid w:val="00D65278"/>
    <w:rsid w:val="00D67278"/>
    <w:rsid w:val="00D67CAE"/>
    <w:rsid w:val="00D72239"/>
    <w:rsid w:val="00D72ADB"/>
    <w:rsid w:val="00D741DB"/>
    <w:rsid w:val="00D74C19"/>
    <w:rsid w:val="00D74D20"/>
    <w:rsid w:val="00D75532"/>
    <w:rsid w:val="00D75FAB"/>
    <w:rsid w:val="00D80D8A"/>
    <w:rsid w:val="00D80F35"/>
    <w:rsid w:val="00D8140B"/>
    <w:rsid w:val="00D817F4"/>
    <w:rsid w:val="00D82762"/>
    <w:rsid w:val="00D82D27"/>
    <w:rsid w:val="00D83761"/>
    <w:rsid w:val="00D83BBA"/>
    <w:rsid w:val="00D84295"/>
    <w:rsid w:val="00D84748"/>
    <w:rsid w:val="00D84DC9"/>
    <w:rsid w:val="00D86450"/>
    <w:rsid w:val="00D90019"/>
    <w:rsid w:val="00D90787"/>
    <w:rsid w:val="00D91D72"/>
    <w:rsid w:val="00D9336C"/>
    <w:rsid w:val="00D949C7"/>
    <w:rsid w:val="00DA0112"/>
    <w:rsid w:val="00DA0ADA"/>
    <w:rsid w:val="00DA0C19"/>
    <w:rsid w:val="00DA230E"/>
    <w:rsid w:val="00DA2463"/>
    <w:rsid w:val="00DA2BE0"/>
    <w:rsid w:val="00DA4ED3"/>
    <w:rsid w:val="00DA5A5A"/>
    <w:rsid w:val="00DA6A3E"/>
    <w:rsid w:val="00DA7285"/>
    <w:rsid w:val="00DB03CC"/>
    <w:rsid w:val="00DB041B"/>
    <w:rsid w:val="00DB2CEB"/>
    <w:rsid w:val="00DB2E17"/>
    <w:rsid w:val="00DB41FE"/>
    <w:rsid w:val="00DB4578"/>
    <w:rsid w:val="00DB56FF"/>
    <w:rsid w:val="00DB57D3"/>
    <w:rsid w:val="00DB7C6F"/>
    <w:rsid w:val="00DB7DE4"/>
    <w:rsid w:val="00DC05B1"/>
    <w:rsid w:val="00DC1EEC"/>
    <w:rsid w:val="00DC202A"/>
    <w:rsid w:val="00DC3376"/>
    <w:rsid w:val="00DC5527"/>
    <w:rsid w:val="00DC61CB"/>
    <w:rsid w:val="00DC7215"/>
    <w:rsid w:val="00DC7CF8"/>
    <w:rsid w:val="00DD2E8B"/>
    <w:rsid w:val="00DD387B"/>
    <w:rsid w:val="00DD68BC"/>
    <w:rsid w:val="00DE0004"/>
    <w:rsid w:val="00DE0147"/>
    <w:rsid w:val="00DE30F2"/>
    <w:rsid w:val="00DE34E3"/>
    <w:rsid w:val="00DE3759"/>
    <w:rsid w:val="00DE4738"/>
    <w:rsid w:val="00DE49D2"/>
    <w:rsid w:val="00DE4A91"/>
    <w:rsid w:val="00DE6CB9"/>
    <w:rsid w:val="00DF06EE"/>
    <w:rsid w:val="00DF09B2"/>
    <w:rsid w:val="00DF0D86"/>
    <w:rsid w:val="00DF1D40"/>
    <w:rsid w:val="00DF37B2"/>
    <w:rsid w:val="00DF4426"/>
    <w:rsid w:val="00DF4C21"/>
    <w:rsid w:val="00DF54C4"/>
    <w:rsid w:val="00DF586D"/>
    <w:rsid w:val="00DF604F"/>
    <w:rsid w:val="00DF68AA"/>
    <w:rsid w:val="00DF6ABA"/>
    <w:rsid w:val="00DF7209"/>
    <w:rsid w:val="00E01747"/>
    <w:rsid w:val="00E01DD9"/>
    <w:rsid w:val="00E03BEF"/>
    <w:rsid w:val="00E049C8"/>
    <w:rsid w:val="00E059DF"/>
    <w:rsid w:val="00E05C42"/>
    <w:rsid w:val="00E06CDC"/>
    <w:rsid w:val="00E06EF8"/>
    <w:rsid w:val="00E07036"/>
    <w:rsid w:val="00E07600"/>
    <w:rsid w:val="00E104BB"/>
    <w:rsid w:val="00E14D90"/>
    <w:rsid w:val="00E17627"/>
    <w:rsid w:val="00E21B72"/>
    <w:rsid w:val="00E224D0"/>
    <w:rsid w:val="00E22AB6"/>
    <w:rsid w:val="00E22D76"/>
    <w:rsid w:val="00E231F7"/>
    <w:rsid w:val="00E244C9"/>
    <w:rsid w:val="00E2521A"/>
    <w:rsid w:val="00E25AE0"/>
    <w:rsid w:val="00E26768"/>
    <w:rsid w:val="00E27A82"/>
    <w:rsid w:val="00E30012"/>
    <w:rsid w:val="00E3122F"/>
    <w:rsid w:val="00E3159B"/>
    <w:rsid w:val="00E31687"/>
    <w:rsid w:val="00E31F38"/>
    <w:rsid w:val="00E32546"/>
    <w:rsid w:val="00E32B6E"/>
    <w:rsid w:val="00E364D1"/>
    <w:rsid w:val="00E36A53"/>
    <w:rsid w:val="00E36BFE"/>
    <w:rsid w:val="00E40D53"/>
    <w:rsid w:val="00E425CB"/>
    <w:rsid w:val="00E44609"/>
    <w:rsid w:val="00E4519F"/>
    <w:rsid w:val="00E476FB"/>
    <w:rsid w:val="00E500FB"/>
    <w:rsid w:val="00E5028C"/>
    <w:rsid w:val="00E508C2"/>
    <w:rsid w:val="00E50B42"/>
    <w:rsid w:val="00E52472"/>
    <w:rsid w:val="00E5294A"/>
    <w:rsid w:val="00E5335F"/>
    <w:rsid w:val="00E53862"/>
    <w:rsid w:val="00E53B03"/>
    <w:rsid w:val="00E54619"/>
    <w:rsid w:val="00E55624"/>
    <w:rsid w:val="00E55B91"/>
    <w:rsid w:val="00E576D8"/>
    <w:rsid w:val="00E6037A"/>
    <w:rsid w:val="00E605D5"/>
    <w:rsid w:val="00E6223D"/>
    <w:rsid w:val="00E62A4E"/>
    <w:rsid w:val="00E62A66"/>
    <w:rsid w:val="00E64F4C"/>
    <w:rsid w:val="00E6546F"/>
    <w:rsid w:val="00E6566D"/>
    <w:rsid w:val="00E663EB"/>
    <w:rsid w:val="00E6716B"/>
    <w:rsid w:val="00E6772B"/>
    <w:rsid w:val="00E67AF9"/>
    <w:rsid w:val="00E7091F"/>
    <w:rsid w:val="00E71276"/>
    <w:rsid w:val="00E71359"/>
    <w:rsid w:val="00E7202C"/>
    <w:rsid w:val="00E7289E"/>
    <w:rsid w:val="00E73030"/>
    <w:rsid w:val="00E73418"/>
    <w:rsid w:val="00E734C3"/>
    <w:rsid w:val="00E73AE6"/>
    <w:rsid w:val="00E73B98"/>
    <w:rsid w:val="00E74F42"/>
    <w:rsid w:val="00E759CF"/>
    <w:rsid w:val="00E765D4"/>
    <w:rsid w:val="00E778E4"/>
    <w:rsid w:val="00E77C0A"/>
    <w:rsid w:val="00E81274"/>
    <w:rsid w:val="00E826B7"/>
    <w:rsid w:val="00E82834"/>
    <w:rsid w:val="00E834BC"/>
    <w:rsid w:val="00E851F6"/>
    <w:rsid w:val="00E8563F"/>
    <w:rsid w:val="00E86F3B"/>
    <w:rsid w:val="00E875EF"/>
    <w:rsid w:val="00E8794A"/>
    <w:rsid w:val="00E87A51"/>
    <w:rsid w:val="00E87AEA"/>
    <w:rsid w:val="00E90744"/>
    <w:rsid w:val="00E9092D"/>
    <w:rsid w:val="00E939E8"/>
    <w:rsid w:val="00E9452A"/>
    <w:rsid w:val="00E958D7"/>
    <w:rsid w:val="00E96176"/>
    <w:rsid w:val="00E9745F"/>
    <w:rsid w:val="00EA1DE4"/>
    <w:rsid w:val="00EA2898"/>
    <w:rsid w:val="00EA2A99"/>
    <w:rsid w:val="00EA2DF4"/>
    <w:rsid w:val="00EA37B9"/>
    <w:rsid w:val="00EA516F"/>
    <w:rsid w:val="00EA718F"/>
    <w:rsid w:val="00EB053F"/>
    <w:rsid w:val="00EB0970"/>
    <w:rsid w:val="00EB1718"/>
    <w:rsid w:val="00EB285F"/>
    <w:rsid w:val="00EB35FE"/>
    <w:rsid w:val="00EB3C56"/>
    <w:rsid w:val="00EB48E7"/>
    <w:rsid w:val="00EB6131"/>
    <w:rsid w:val="00EB73E7"/>
    <w:rsid w:val="00EC0E72"/>
    <w:rsid w:val="00EC12AD"/>
    <w:rsid w:val="00EC1CBB"/>
    <w:rsid w:val="00EC2D30"/>
    <w:rsid w:val="00EC2F34"/>
    <w:rsid w:val="00EC352A"/>
    <w:rsid w:val="00EC361C"/>
    <w:rsid w:val="00EC586F"/>
    <w:rsid w:val="00EC58A8"/>
    <w:rsid w:val="00EC5B71"/>
    <w:rsid w:val="00EC6248"/>
    <w:rsid w:val="00EC66AA"/>
    <w:rsid w:val="00EC6D9D"/>
    <w:rsid w:val="00EC7918"/>
    <w:rsid w:val="00EC7B1D"/>
    <w:rsid w:val="00ED1A5A"/>
    <w:rsid w:val="00ED1D8A"/>
    <w:rsid w:val="00ED35B1"/>
    <w:rsid w:val="00ED3953"/>
    <w:rsid w:val="00ED4091"/>
    <w:rsid w:val="00ED5A25"/>
    <w:rsid w:val="00ED5E84"/>
    <w:rsid w:val="00ED63AE"/>
    <w:rsid w:val="00ED67C3"/>
    <w:rsid w:val="00ED690B"/>
    <w:rsid w:val="00EE118A"/>
    <w:rsid w:val="00EE2E92"/>
    <w:rsid w:val="00EE4788"/>
    <w:rsid w:val="00EE566F"/>
    <w:rsid w:val="00EE5F46"/>
    <w:rsid w:val="00EE6340"/>
    <w:rsid w:val="00EE69C0"/>
    <w:rsid w:val="00EE7A02"/>
    <w:rsid w:val="00EF04F1"/>
    <w:rsid w:val="00EF05FB"/>
    <w:rsid w:val="00EF2A1F"/>
    <w:rsid w:val="00EF2CEE"/>
    <w:rsid w:val="00EF3B96"/>
    <w:rsid w:val="00EF4F5B"/>
    <w:rsid w:val="00EF5785"/>
    <w:rsid w:val="00EF60AF"/>
    <w:rsid w:val="00EF782A"/>
    <w:rsid w:val="00EF7FF3"/>
    <w:rsid w:val="00F002F6"/>
    <w:rsid w:val="00F0091F"/>
    <w:rsid w:val="00F00C3D"/>
    <w:rsid w:val="00F00C57"/>
    <w:rsid w:val="00F011A0"/>
    <w:rsid w:val="00F01456"/>
    <w:rsid w:val="00F01D4E"/>
    <w:rsid w:val="00F01E5E"/>
    <w:rsid w:val="00F036E4"/>
    <w:rsid w:val="00F03EAD"/>
    <w:rsid w:val="00F07769"/>
    <w:rsid w:val="00F121AB"/>
    <w:rsid w:val="00F124B5"/>
    <w:rsid w:val="00F127AA"/>
    <w:rsid w:val="00F13AB6"/>
    <w:rsid w:val="00F16CA5"/>
    <w:rsid w:val="00F17277"/>
    <w:rsid w:val="00F23D07"/>
    <w:rsid w:val="00F26324"/>
    <w:rsid w:val="00F27D60"/>
    <w:rsid w:val="00F3084B"/>
    <w:rsid w:val="00F3291F"/>
    <w:rsid w:val="00F33911"/>
    <w:rsid w:val="00F34B91"/>
    <w:rsid w:val="00F35E54"/>
    <w:rsid w:val="00F36428"/>
    <w:rsid w:val="00F4143A"/>
    <w:rsid w:val="00F41A8E"/>
    <w:rsid w:val="00F431F4"/>
    <w:rsid w:val="00F4364A"/>
    <w:rsid w:val="00F44289"/>
    <w:rsid w:val="00F46809"/>
    <w:rsid w:val="00F51705"/>
    <w:rsid w:val="00F51B64"/>
    <w:rsid w:val="00F525B8"/>
    <w:rsid w:val="00F53A8D"/>
    <w:rsid w:val="00F53B95"/>
    <w:rsid w:val="00F53D61"/>
    <w:rsid w:val="00F5653A"/>
    <w:rsid w:val="00F56EE4"/>
    <w:rsid w:val="00F60CBF"/>
    <w:rsid w:val="00F61177"/>
    <w:rsid w:val="00F613AB"/>
    <w:rsid w:val="00F6165F"/>
    <w:rsid w:val="00F617AF"/>
    <w:rsid w:val="00F62D1D"/>
    <w:rsid w:val="00F62F01"/>
    <w:rsid w:val="00F63961"/>
    <w:rsid w:val="00F643ED"/>
    <w:rsid w:val="00F64DCB"/>
    <w:rsid w:val="00F6535C"/>
    <w:rsid w:val="00F65DA9"/>
    <w:rsid w:val="00F66BBB"/>
    <w:rsid w:val="00F67B98"/>
    <w:rsid w:val="00F705EF"/>
    <w:rsid w:val="00F71858"/>
    <w:rsid w:val="00F721C4"/>
    <w:rsid w:val="00F766C4"/>
    <w:rsid w:val="00F800B8"/>
    <w:rsid w:val="00F815EC"/>
    <w:rsid w:val="00F8173E"/>
    <w:rsid w:val="00F83023"/>
    <w:rsid w:val="00F83D81"/>
    <w:rsid w:val="00F84D14"/>
    <w:rsid w:val="00F856F8"/>
    <w:rsid w:val="00F85E6A"/>
    <w:rsid w:val="00F86AB2"/>
    <w:rsid w:val="00F8737F"/>
    <w:rsid w:val="00F873C8"/>
    <w:rsid w:val="00F87728"/>
    <w:rsid w:val="00F90437"/>
    <w:rsid w:val="00F90EAD"/>
    <w:rsid w:val="00F921B1"/>
    <w:rsid w:val="00F93211"/>
    <w:rsid w:val="00F9355B"/>
    <w:rsid w:val="00F947AF"/>
    <w:rsid w:val="00F955B8"/>
    <w:rsid w:val="00F95844"/>
    <w:rsid w:val="00F97441"/>
    <w:rsid w:val="00FA0567"/>
    <w:rsid w:val="00FA0803"/>
    <w:rsid w:val="00FA180F"/>
    <w:rsid w:val="00FA199D"/>
    <w:rsid w:val="00FA2390"/>
    <w:rsid w:val="00FA2A3E"/>
    <w:rsid w:val="00FA2A81"/>
    <w:rsid w:val="00FA3033"/>
    <w:rsid w:val="00FA3435"/>
    <w:rsid w:val="00FA3906"/>
    <w:rsid w:val="00FA4908"/>
    <w:rsid w:val="00FA77BD"/>
    <w:rsid w:val="00FA7959"/>
    <w:rsid w:val="00FB0DCA"/>
    <w:rsid w:val="00FB125C"/>
    <w:rsid w:val="00FB1806"/>
    <w:rsid w:val="00FB2A5E"/>
    <w:rsid w:val="00FB2E0E"/>
    <w:rsid w:val="00FB2F72"/>
    <w:rsid w:val="00FB315D"/>
    <w:rsid w:val="00FB34CE"/>
    <w:rsid w:val="00FB4BC1"/>
    <w:rsid w:val="00FB4E10"/>
    <w:rsid w:val="00FB53B0"/>
    <w:rsid w:val="00FC0132"/>
    <w:rsid w:val="00FC15DD"/>
    <w:rsid w:val="00FC1A6D"/>
    <w:rsid w:val="00FC1F04"/>
    <w:rsid w:val="00FC22B6"/>
    <w:rsid w:val="00FC3188"/>
    <w:rsid w:val="00FC440C"/>
    <w:rsid w:val="00FC68D1"/>
    <w:rsid w:val="00FC6D20"/>
    <w:rsid w:val="00FC7C4E"/>
    <w:rsid w:val="00FD030B"/>
    <w:rsid w:val="00FD06E4"/>
    <w:rsid w:val="00FD55C8"/>
    <w:rsid w:val="00FD68B8"/>
    <w:rsid w:val="00FD6B35"/>
    <w:rsid w:val="00FD7467"/>
    <w:rsid w:val="00FD7781"/>
    <w:rsid w:val="00FE0F9B"/>
    <w:rsid w:val="00FE1305"/>
    <w:rsid w:val="00FE24C1"/>
    <w:rsid w:val="00FE2E15"/>
    <w:rsid w:val="00FE319B"/>
    <w:rsid w:val="00FE5571"/>
    <w:rsid w:val="00FE5807"/>
    <w:rsid w:val="00FF35C5"/>
    <w:rsid w:val="00FF46BB"/>
    <w:rsid w:val="00FF5A83"/>
    <w:rsid w:val="00FF7173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22060"/>
  <w15:chartTrackingRefBased/>
  <w15:docId w15:val="{C4590509-DD98-814A-972F-2AFFFF5E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515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239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398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398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39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398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398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398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31AB5"/>
  </w:style>
  <w:style w:type="paragraph" w:styleId="Listenabsatz">
    <w:name w:val="List Paragraph"/>
    <w:basedOn w:val="Standard"/>
    <w:uiPriority w:val="34"/>
    <w:qFormat/>
    <w:rsid w:val="00DE30F2"/>
    <w:pPr>
      <w:spacing w:after="160" w:line="259" w:lineRule="auto"/>
      <w:ind w:left="720"/>
      <w:contextualSpacing/>
    </w:pPr>
    <w:rPr>
      <w:sz w:val="22"/>
      <w:szCs w:val="22"/>
      <w:lang w:val="fr-FR"/>
    </w:rPr>
  </w:style>
  <w:style w:type="paragraph" w:styleId="StandardWeb">
    <w:name w:val="Normal (Web)"/>
    <w:basedOn w:val="Standard"/>
    <w:uiPriority w:val="99"/>
    <w:semiHidden/>
    <w:unhideWhenUsed/>
    <w:rsid w:val="00F00C57"/>
    <w:pPr>
      <w:spacing w:before="100" w:beforeAutospacing="1" w:after="100" w:afterAutospacing="1"/>
    </w:pPr>
    <w:rPr>
      <w:lang w:val="en-US"/>
    </w:rPr>
  </w:style>
  <w:style w:type="character" w:customStyle="1" w:styleId="identifier">
    <w:name w:val="identifier"/>
    <w:basedOn w:val="Absatz-Standardschriftart"/>
    <w:rsid w:val="00E55624"/>
  </w:style>
  <w:style w:type="character" w:customStyle="1" w:styleId="id-label">
    <w:name w:val="id-label"/>
    <w:basedOn w:val="Absatz-Standardschriftart"/>
    <w:rsid w:val="00E55624"/>
  </w:style>
  <w:style w:type="character" w:styleId="Hyperlink">
    <w:name w:val="Hyperlink"/>
    <w:basedOn w:val="Absatz-Standardschriftart"/>
    <w:uiPriority w:val="99"/>
    <w:unhideWhenUsed/>
    <w:rsid w:val="00E55624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82158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E272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A80FEC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80FEC"/>
    <w:rPr>
      <w:rFonts w:ascii="Calibri" w:eastAsia="Times New Roman" w:hAnsi="Calibri" w:cs="Calibri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A80FEC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80FEC"/>
    <w:rPr>
      <w:rFonts w:ascii="Calibri" w:eastAsia="Times New Roman" w:hAnsi="Calibri" w:cs="Calibri"/>
      <w:lang w:val="en-US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80F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2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80325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04186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4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54312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986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2233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2112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7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4213">
          <w:marLeft w:val="41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21375">
          <w:marLeft w:val="41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7775">
          <w:marLeft w:val="41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2816">
          <w:marLeft w:val="41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044">
          <w:marLeft w:val="41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1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75477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97765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8530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9184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26801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00535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3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4973">
          <w:marLeft w:val="446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1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8158B5-BC34-154F-842D-B8F19A995A6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500</Characters>
  <Application>Microsoft Office Word</Application>
  <DocSecurity>0</DocSecurity>
  <Lines>20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28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Bug</dc:creator>
  <cp:keywords/>
  <dc:description/>
  <cp:lastModifiedBy>Gesine Bug</cp:lastModifiedBy>
  <cp:revision>8</cp:revision>
  <cp:lastPrinted>2025-05-04T17:41:00Z</cp:lastPrinted>
  <dcterms:created xsi:type="dcterms:W3CDTF">2025-10-02T19:38:00Z</dcterms:created>
  <dcterms:modified xsi:type="dcterms:W3CDTF">2025-10-03T20:09:00Z</dcterms:modified>
  <cp:category/>
</cp:coreProperties>
</file>